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BA47" w14:textId="2FDAE038" w:rsidR="00FF41A8" w:rsidRDefault="00B60CFB" w:rsidP="00FF41A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6792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terials</w:t>
      </w:r>
      <w:r w:rsidR="00FF41A8">
        <w:rPr>
          <w:rFonts w:ascii="Times New Roman" w:hAnsi="Times New Roman" w:cs="Times New Roman"/>
        </w:rPr>
        <w:t xml:space="preserve"> </w:t>
      </w:r>
    </w:p>
    <w:p w14:paraId="63D6507E" w14:textId="77777777" w:rsidR="00FF41A8" w:rsidRDefault="00FF41A8" w:rsidP="00FF41A8">
      <w:pPr>
        <w:jc w:val="center"/>
        <w:rPr>
          <w:rFonts w:ascii="Times New Roman" w:hAnsi="Times New Roman" w:cs="Times New Roman"/>
        </w:rPr>
      </w:pPr>
    </w:p>
    <w:p w14:paraId="3848DB39" w14:textId="2187B192" w:rsidR="002D1328" w:rsidRPr="00FF41A8" w:rsidRDefault="002D1328" w:rsidP="00FF41A8">
      <w:pPr>
        <w:jc w:val="center"/>
        <w:rPr>
          <w:rFonts w:ascii="Times New Roman" w:hAnsi="Times New Roman" w:cs="Times New Roman"/>
        </w:rPr>
      </w:pPr>
      <w:r w:rsidRPr="007D062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ffects of inbreeding and elevated rearing temperatures on strategic sperm production</w:t>
      </w:r>
    </w:p>
    <w:p w14:paraId="1BE6C14A" w14:textId="5E0EF2CC" w:rsidR="00B60CFB" w:rsidRDefault="00B60CFB" w:rsidP="002D1328">
      <w:pPr>
        <w:rPr>
          <w:rFonts w:ascii="Times New Roman" w:hAnsi="Times New Roman" w:cs="Times New Roman"/>
        </w:rPr>
      </w:pPr>
    </w:p>
    <w:p w14:paraId="3E6E25B5" w14:textId="449B407A" w:rsidR="00B60CFB" w:rsidRPr="001C3C3C" w:rsidRDefault="00B60CFB" w:rsidP="00B60CFB">
      <w:pPr>
        <w:rPr>
          <w:rFonts w:ascii="Times New Roman" w:hAnsi="Times New Roman" w:cs="Times New Roman"/>
          <w:b/>
          <w:bCs/>
          <w:i/>
          <w:iCs/>
        </w:rPr>
      </w:pPr>
      <w:r w:rsidRPr="001C3C3C">
        <w:rPr>
          <w:rFonts w:ascii="Times New Roman" w:hAnsi="Times New Roman" w:cs="Times New Roman"/>
          <w:b/>
          <w:bCs/>
          <w:i/>
          <w:iCs/>
        </w:rPr>
        <w:t>Part 1</w:t>
      </w:r>
      <w:r w:rsidR="001C3C3C" w:rsidRPr="001C3C3C">
        <w:rPr>
          <w:rFonts w:ascii="Times New Roman" w:hAnsi="Times New Roman" w:cs="Times New Roman"/>
          <w:b/>
          <w:bCs/>
          <w:i/>
          <w:iCs/>
        </w:rPr>
        <w:t xml:space="preserve"> –</w:t>
      </w:r>
      <w:r w:rsidRPr="001C3C3C">
        <w:rPr>
          <w:rFonts w:ascii="Times New Roman" w:hAnsi="Times New Roman" w:cs="Times New Roman"/>
          <w:b/>
          <w:bCs/>
          <w:i/>
          <w:iCs/>
        </w:rPr>
        <w:t xml:space="preserve"> Sample size for each manipulated variable</w:t>
      </w:r>
    </w:p>
    <w:p w14:paraId="61BE80E9" w14:textId="77777777" w:rsidR="00B60CFB" w:rsidRDefault="00B60CFB" w:rsidP="00B60CFB">
      <w:pPr>
        <w:rPr>
          <w:rFonts w:ascii="Times New Roman" w:hAnsi="Times New Roman" w:cs="Times New Roman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2977"/>
        <w:gridCol w:w="1224"/>
      </w:tblGrid>
      <w:tr w:rsidR="00B60CFB" w14:paraId="014055A1" w14:textId="64BA78AE" w:rsidTr="00154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7E6E6" w:themeFill="background2"/>
          </w:tcPr>
          <w:p w14:paraId="181BA7D8" w14:textId="0D4AE7FA" w:rsidR="00B60CFB" w:rsidRPr="00FE2F87" w:rsidRDefault="00154C51" w:rsidP="001C3C3C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b</w:t>
            </w:r>
            <w:r w:rsidR="00B60CFB" w:rsidRPr="00FE2F87">
              <w:rPr>
                <w:rFonts w:ascii="Times New Roman" w:hAnsi="Times New Roman" w:cs="Times New Roman"/>
                <w:b w:val="0"/>
                <w:bCs w:val="0"/>
              </w:rPr>
              <w:t>reeding status</w:t>
            </w:r>
          </w:p>
        </w:tc>
        <w:tc>
          <w:tcPr>
            <w:tcW w:w="2835" w:type="dxa"/>
            <w:shd w:val="clear" w:color="auto" w:fill="E7E6E6" w:themeFill="background2"/>
          </w:tcPr>
          <w:p w14:paraId="7802B85F" w14:textId="0D671B2D" w:rsidR="00B60CFB" w:rsidRPr="00FE2F87" w:rsidRDefault="00960ABD" w:rsidP="001C3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earing</w:t>
            </w:r>
            <w:r w:rsidR="00B60CFB" w:rsidRPr="00FE2F87">
              <w:rPr>
                <w:rFonts w:ascii="Times New Roman" w:hAnsi="Times New Roman" w:cs="Times New Roman"/>
                <w:b w:val="0"/>
                <w:bCs w:val="0"/>
              </w:rPr>
              <w:t xml:space="preserve"> temperature</w:t>
            </w:r>
          </w:p>
        </w:tc>
        <w:tc>
          <w:tcPr>
            <w:tcW w:w="2977" w:type="dxa"/>
            <w:shd w:val="clear" w:color="auto" w:fill="E7E6E6" w:themeFill="background2"/>
          </w:tcPr>
          <w:p w14:paraId="1B68097A" w14:textId="61125757" w:rsidR="00B60CFB" w:rsidRPr="00FE2F87" w:rsidRDefault="00B60CFB" w:rsidP="001C3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2F87">
              <w:rPr>
                <w:rFonts w:ascii="Times New Roman" w:hAnsi="Times New Roman" w:cs="Times New Roman"/>
                <w:b w:val="0"/>
                <w:bCs w:val="0"/>
              </w:rPr>
              <w:t>Social environment</w:t>
            </w:r>
          </w:p>
        </w:tc>
        <w:tc>
          <w:tcPr>
            <w:tcW w:w="1224" w:type="dxa"/>
            <w:shd w:val="clear" w:color="auto" w:fill="E7E6E6" w:themeFill="background2"/>
          </w:tcPr>
          <w:p w14:paraId="60B48AF8" w14:textId="3061BE44" w:rsidR="00B60CFB" w:rsidRPr="00767926" w:rsidRDefault="00B60CFB" w:rsidP="001C3C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6792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</w:p>
        </w:tc>
      </w:tr>
      <w:tr w:rsidR="00B60CFB" w14:paraId="63E44C3A" w14:textId="09442B2E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50819C4" w14:textId="0439830C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E2F87">
              <w:rPr>
                <w:rFonts w:ascii="Times New Roman" w:hAnsi="Times New Roman" w:cs="Times New Roman"/>
                <w:b w:val="0"/>
                <w:bCs w:val="0"/>
              </w:rPr>
              <w:t>Outbred</w:t>
            </w:r>
            <w:r w:rsidR="00E1732B" w:rsidRPr="00FE2F87">
              <w:rPr>
                <w:rFonts w:ascii="Times New Roman" w:hAnsi="Times New Roman" w:cs="Times New Roman"/>
                <w:b w:val="0"/>
                <w:bCs w:val="0"/>
              </w:rPr>
              <w:t xml:space="preserve"> males</w:t>
            </w:r>
          </w:p>
        </w:tc>
        <w:tc>
          <w:tcPr>
            <w:tcW w:w="2835" w:type="dxa"/>
            <w:vMerge w:val="restart"/>
          </w:tcPr>
          <w:p w14:paraId="0B62A5CC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</w:t>
            </w:r>
          </w:p>
          <w:p w14:paraId="22D12A9A" w14:textId="75801ED6" w:rsidR="00E1732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1732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5)</w:t>
            </w:r>
          </w:p>
        </w:tc>
        <w:tc>
          <w:tcPr>
            <w:tcW w:w="2977" w:type="dxa"/>
          </w:tcPr>
          <w:p w14:paraId="4D5C2AD7" w14:textId="11846464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emale</w:t>
            </w:r>
          </w:p>
        </w:tc>
        <w:tc>
          <w:tcPr>
            <w:tcW w:w="1224" w:type="dxa"/>
          </w:tcPr>
          <w:p w14:paraId="17394A72" w14:textId="5F243D86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B60CFB" w14:paraId="53BE6603" w14:textId="0BE9BCE0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C21BFD5" w14:textId="77777777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vMerge/>
          </w:tcPr>
          <w:p w14:paraId="55C906A6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C110375" w14:textId="44E0A593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20FF9F77" w14:textId="5215ED69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B60CFB" w14:paraId="0A8EBA58" w14:textId="099553A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A5C5802" w14:textId="77777777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vMerge/>
          </w:tcPr>
          <w:p w14:paraId="53A9132D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8518602" w14:textId="45A9F1ED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40B6E2B8" w14:textId="27367E7D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60CFB" w14:paraId="192FBCEE" w14:textId="43247766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08F7D9D" w14:textId="77777777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vMerge w:val="restart"/>
          </w:tcPr>
          <w:p w14:paraId="35DF730B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14:paraId="3BD2B9FD" w14:textId="6A1858CD" w:rsidR="00E1732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1732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8)</w:t>
            </w:r>
          </w:p>
        </w:tc>
        <w:tc>
          <w:tcPr>
            <w:tcW w:w="2977" w:type="dxa"/>
          </w:tcPr>
          <w:p w14:paraId="1E360377" w14:textId="38FAA544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emale</w:t>
            </w:r>
          </w:p>
        </w:tc>
        <w:tc>
          <w:tcPr>
            <w:tcW w:w="1224" w:type="dxa"/>
          </w:tcPr>
          <w:p w14:paraId="690553A0" w14:textId="2C73D850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B60CFB" w14:paraId="3B9F9E60" w14:textId="0C661D96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76FC1FD" w14:textId="77777777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vMerge/>
          </w:tcPr>
          <w:p w14:paraId="7571E458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D51F137" w14:textId="5AD3053A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4489ABA7" w14:textId="3471F31D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B60CFB" w14:paraId="0234E249" w14:textId="708B0D4B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58BA914" w14:textId="77777777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vMerge/>
          </w:tcPr>
          <w:p w14:paraId="09E26D2A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E829257" w14:textId="241539DA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2189D81B" w14:textId="177FF6BE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B60CFB" w14:paraId="78282515" w14:textId="40343FD4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1D9B35B" w14:textId="6A668A09" w:rsidR="00B60CFB" w:rsidRPr="00FE2F87" w:rsidRDefault="00B60CFB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E2F87">
              <w:rPr>
                <w:rFonts w:ascii="Times New Roman" w:hAnsi="Times New Roman" w:cs="Times New Roman"/>
                <w:b w:val="0"/>
                <w:bCs w:val="0"/>
              </w:rPr>
              <w:t>Inbred</w:t>
            </w:r>
            <w:r w:rsidR="00E1732B" w:rsidRPr="00FE2F87">
              <w:rPr>
                <w:rFonts w:ascii="Times New Roman" w:hAnsi="Times New Roman" w:cs="Times New Roman"/>
                <w:b w:val="0"/>
                <w:bCs w:val="0"/>
              </w:rPr>
              <w:t xml:space="preserve"> males</w:t>
            </w:r>
          </w:p>
        </w:tc>
        <w:tc>
          <w:tcPr>
            <w:tcW w:w="2835" w:type="dxa"/>
            <w:vMerge w:val="restart"/>
          </w:tcPr>
          <w:p w14:paraId="63DE207E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m</w:t>
            </w:r>
          </w:p>
          <w:p w14:paraId="57C283AD" w14:textId="5941A4F0" w:rsidR="00E1732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1732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7)</w:t>
            </w:r>
          </w:p>
        </w:tc>
        <w:tc>
          <w:tcPr>
            <w:tcW w:w="2977" w:type="dxa"/>
          </w:tcPr>
          <w:p w14:paraId="5C42579E" w14:textId="271B0774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emale</w:t>
            </w:r>
          </w:p>
        </w:tc>
        <w:tc>
          <w:tcPr>
            <w:tcW w:w="1224" w:type="dxa"/>
          </w:tcPr>
          <w:p w14:paraId="2F816E73" w14:textId="36B8854D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B60CFB" w14:paraId="78DEC584" w14:textId="137701BB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7238AEB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69952F9D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B507680" w14:textId="3EF21C00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578A0F24" w14:textId="7B80FB9D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B60CFB" w14:paraId="37526DB1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143C7EE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6059D452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13325FA" w14:textId="2F4A94F7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inbred)</w:t>
            </w:r>
          </w:p>
        </w:tc>
        <w:tc>
          <w:tcPr>
            <w:tcW w:w="1224" w:type="dxa"/>
          </w:tcPr>
          <w:p w14:paraId="5244E001" w14:textId="59695A5F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B60CFB" w14:paraId="35187BFE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1EDF4FE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30DC8ECA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85E9F0C" w14:textId="2E595D13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female (inbred)</w:t>
            </w:r>
          </w:p>
        </w:tc>
        <w:tc>
          <w:tcPr>
            <w:tcW w:w="1224" w:type="dxa"/>
          </w:tcPr>
          <w:p w14:paraId="010843AA" w14:textId="1D7B328C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B60CFB" w14:paraId="63BAE0AA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9C9E816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14:paraId="24E8A720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14:paraId="01D98BBB" w14:textId="7930F363" w:rsidR="00E1732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1732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</w:t>
            </w:r>
            <w:r w:rsidR="005F0F6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</w:tcPr>
          <w:p w14:paraId="11D24274" w14:textId="340A9C35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emale</w:t>
            </w:r>
          </w:p>
        </w:tc>
        <w:tc>
          <w:tcPr>
            <w:tcW w:w="1224" w:type="dxa"/>
          </w:tcPr>
          <w:p w14:paraId="4A4C147D" w14:textId="636726DD" w:rsidR="00B60CFB" w:rsidRDefault="00000D7E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B60CFB" w14:paraId="34F014D1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8ECC912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1EEA8F48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7878B88" w14:textId="5C60D7F9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outbred)</w:t>
            </w:r>
          </w:p>
        </w:tc>
        <w:tc>
          <w:tcPr>
            <w:tcW w:w="1224" w:type="dxa"/>
          </w:tcPr>
          <w:p w14:paraId="1600BA19" w14:textId="5E627FF9" w:rsidR="00B60CFB" w:rsidRDefault="00000D7E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B60CFB" w14:paraId="2161A4F3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63BB802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7C0F01B6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66C18CEA" w14:textId="11F00414" w:rsidR="00B60CFB" w:rsidRDefault="00960ABD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</w:t>
            </w:r>
            <w:r w:rsidR="00B60CFB">
              <w:rPr>
                <w:rFonts w:ascii="Times New Roman" w:hAnsi="Times New Roman" w:cs="Times New Roman"/>
              </w:rPr>
              <w:t>related female (inbred)</w:t>
            </w:r>
          </w:p>
        </w:tc>
        <w:tc>
          <w:tcPr>
            <w:tcW w:w="1224" w:type="dxa"/>
          </w:tcPr>
          <w:p w14:paraId="2A47D922" w14:textId="2C6B1C26" w:rsidR="00B60CFB" w:rsidRDefault="00000D7E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F0F6B">
              <w:rPr>
                <w:rFonts w:ascii="Times New Roman" w:hAnsi="Times New Roman" w:cs="Times New Roman"/>
              </w:rPr>
              <w:t>6</w:t>
            </w:r>
          </w:p>
        </w:tc>
      </w:tr>
      <w:tr w:rsidR="00B60CFB" w14:paraId="6FBB510C" w14:textId="77777777" w:rsidTr="00154C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F85142A" w14:textId="77777777" w:rsidR="00B60CFB" w:rsidRDefault="00B60CFB" w:rsidP="00B60C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6F635D41" w14:textId="77777777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51FD8A30" w14:textId="1ABC7AD2" w:rsidR="00B60CFB" w:rsidRDefault="00B60CF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female (inbred)</w:t>
            </w:r>
          </w:p>
        </w:tc>
        <w:tc>
          <w:tcPr>
            <w:tcW w:w="1224" w:type="dxa"/>
          </w:tcPr>
          <w:p w14:paraId="06AB2BC8" w14:textId="3FC8D3E3" w:rsidR="00B60CFB" w:rsidRDefault="00E1732B" w:rsidP="00B60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</w:tbl>
    <w:p w14:paraId="7A612424" w14:textId="4949A682" w:rsidR="001C3C3C" w:rsidRDefault="001C3C3C" w:rsidP="00B60CFB">
      <w:pPr>
        <w:rPr>
          <w:rFonts w:ascii="Times New Roman" w:hAnsi="Times New Roman" w:cs="Times New Roman"/>
        </w:rPr>
      </w:pPr>
    </w:p>
    <w:p w14:paraId="2985A9D0" w14:textId="77777777" w:rsidR="001C3C3C" w:rsidRDefault="001C3C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C4C86B" w14:textId="099F2E3E" w:rsidR="00B60CFB" w:rsidRDefault="001C3C3C" w:rsidP="00B60CFB">
      <w:pPr>
        <w:rPr>
          <w:rFonts w:ascii="Times New Roman" w:hAnsi="Times New Roman" w:cs="Times New Roman"/>
          <w:b/>
          <w:bCs/>
          <w:i/>
          <w:lang w:val="en-US"/>
        </w:rPr>
      </w:pPr>
      <w:r w:rsidRPr="001C3C3C">
        <w:rPr>
          <w:rFonts w:ascii="Times New Roman" w:hAnsi="Times New Roman" w:cs="Times New Roman"/>
          <w:b/>
          <w:bCs/>
          <w:i/>
          <w:iCs/>
        </w:rPr>
        <w:lastRenderedPageBreak/>
        <w:t xml:space="preserve">Part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2</w:t>
      </w:r>
      <w:r w:rsidRPr="001C3C3C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– </w:t>
      </w:r>
      <w:r w:rsidRPr="001C3C3C">
        <w:rPr>
          <w:rFonts w:ascii="Times New Roman" w:hAnsi="Times New Roman" w:cs="Times New Roman"/>
          <w:b/>
          <w:bCs/>
          <w:i/>
          <w:iCs/>
          <w:lang w:val="en-US"/>
        </w:rPr>
        <w:t>Statistical outputs from models with or without non-significant interactions</w:t>
      </w:r>
    </w:p>
    <w:p w14:paraId="4F575ECB" w14:textId="77777777" w:rsidR="001C3C3C" w:rsidRDefault="001C3C3C" w:rsidP="00B60CFB">
      <w:pPr>
        <w:rPr>
          <w:rFonts w:ascii="Times New Roman" w:hAnsi="Times New Roman" w:cs="Times New Roman"/>
          <w:b/>
          <w:bCs/>
          <w:i/>
          <w:lang w:val="en-US"/>
        </w:rPr>
      </w:pPr>
    </w:p>
    <w:p w14:paraId="52F8B819" w14:textId="077CBB63" w:rsidR="001C3C3C" w:rsidRPr="002B5706" w:rsidRDefault="001C3C3C" w:rsidP="00B60CFB">
      <w:pPr>
        <w:rPr>
          <w:rFonts w:ascii="Times New Roman" w:hAnsi="Times New Roman" w:cs="Times New Roman"/>
          <w:b/>
          <w:bCs/>
          <w:iCs/>
          <w:lang w:val="en-US"/>
        </w:rPr>
      </w:pPr>
      <w:r w:rsidRPr="002B5706">
        <w:rPr>
          <w:rFonts w:ascii="Times New Roman" w:hAnsi="Times New Roman" w:cs="Times New Roman"/>
          <w:b/>
          <w:bCs/>
          <w:iCs/>
          <w:lang w:val="en-US"/>
        </w:rPr>
        <w:t>2</w:t>
      </w:r>
      <w:r w:rsidR="002B5706" w:rsidRPr="002B5706">
        <w:rPr>
          <w:rFonts w:ascii="Times New Roman" w:hAnsi="Times New Roman" w:cs="Times New Roman"/>
          <w:b/>
          <w:bCs/>
          <w:iCs/>
          <w:lang w:val="en-US"/>
        </w:rPr>
        <w:t xml:space="preserve">-1 Likelihood </w:t>
      </w:r>
      <w:r w:rsidR="00960ABD">
        <w:rPr>
          <w:rFonts w:ascii="Times New Roman" w:hAnsi="Times New Roman" w:cs="Times New Roman"/>
          <w:b/>
          <w:bCs/>
          <w:iCs/>
          <w:lang w:val="en-US"/>
        </w:rPr>
        <w:t xml:space="preserve">that </w:t>
      </w:r>
      <w:r w:rsidR="00FF41A8">
        <w:rPr>
          <w:rFonts w:ascii="Times New Roman" w:hAnsi="Times New Roman" w:cs="Times New Roman"/>
          <w:b/>
          <w:bCs/>
          <w:iCs/>
          <w:lang w:val="en-US"/>
        </w:rPr>
        <w:t xml:space="preserve">we extracted sperm from the </w:t>
      </w:r>
      <w:r w:rsidR="00960ABD">
        <w:rPr>
          <w:rFonts w:ascii="Times New Roman" w:hAnsi="Times New Roman" w:cs="Times New Roman"/>
          <w:b/>
          <w:bCs/>
          <w:iCs/>
          <w:lang w:val="en-US"/>
        </w:rPr>
        <w:t>male</w:t>
      </w:r>
    </w:p>
    <w:p w14:paraId="7D29C884" w14:textId="77777777" w:rsidR="002B5706" w:rsidRDefault="002B5706" w:rsidP="00B60CFB">
      <w:pPr>
        <w:rPr>
          <w:rFonts w:ascii="Times New Roman" w:hAnsi="Times New Roman" w:cs="Times New Roman"/>
          <w:b/>
          <w:bCs/>
        </w:rPr>
      </w:pPr>
    </w:p>
    <w:p w14:paraId="666CF972" w14:textId="3B42BAE1" w:rsidR="001C3C3C" w:rsidRPr="00F67FE7" w:rsidRDefault="002B5706" w:rsidP="00B60CF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5706">
        <w:rPr>
          <w:rFonts w:ascii="Times New Roman" w:hAnsi="Times New Roman" w:cs="Times New Roman"/>
        </w:rPr>
        <w:t xml:space="preserve">Initial model including </w:t>
      </w:r>
      <w:r w:rsidR="004759E1">
        <w:rPr>
          <w:rFonts w:ascii="Times New Roman" w:hAnsi="Times New Roman" w:cs="Times New Roman"/>
        </w:rPr>
        <w:t xml:space="preserve">the </w:t>
      </w:r>
      <w:r w:rsidRPr="002B5706">
        <w:rPr>
          <w:rFonts w:ascii="Times New Roman" w:hAnsi="Times New Roman" w:cs="Times New Roman"/>
        </w:rPr>
        <w:t>interaction</w:t>
      </w:r>
    </w:p>
    <w:tbl>
      <w:tblPr>
        <w:tblStyle w:val="GridTable1Light-Accent3"/>
        <w:tblW w:w="9067" w:type="dxa"/>
        <w:tblLook w:val="04A0" w:firstRow="1" w:lastRow="0" w:firstColumn="1" w:lastColumn="0" w:noHBand="0" w:noVBand="1"/>
      </w:tblPr>
      <w:tblGrid>
        <w:gridCol w:w="1749"/>
        <w:gridCol w:w="1628"/>
        <w:gridCol w:w="1224"/>
        <w:gridCol w:w="190"/>
        <w:gridCol w:w="923"/>
        <w:gridCol w:w="1372"/>
        <w:gridCol w:w="81"/>
        <w:gridCol w:w="1007"/>
        <w:gridCol w:w="893"/>
      </w:tblGrid>
      <w:tr w:rsidR="004759E1" w:rsidRPr="007B4357" w14:paraId="6E9C146D" w14:textId="77777777" w:rsidTr="007B4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  <w:shd w:val="clear" w:color="auto" w:fill="E7E6E6" w:themeFill="background2"/>
          </w:tcPr>
          <w:p w14:paraId="317F119C" w14:textId="77777777" w:rsidR="001C3C3C" w:rsidRPr="007B4357" w:rsidRDefault="001C3C3C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3" w:type="dxa"/>
            <w:gridSpan w:val="2"/>
            <w:shd w:val="clear" w:color="auto" w:fill="E7E6E6" w:themeFill="background2"/>
          </w:tcPr>
          <w:p w14:paraId="72D36D94" w14:textId="77777777" w:rsidR="001C3C3C" w:rsidRPr="007B4357" w:rsidRDefault="001C3C3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372" w:type="dxa"/>
            <w:shd w:val="clear" w:color="auto" w:fill="E7E6E6" w:themeFill="background2"/>
          </w:tcPr>
          <w:p w14:paraId="341FB3CA" w14:textId="77777777" w:rsidR="001C3C3C" w:rsidRPr="007B4357" w:rsidRDefault="001C3C3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B4357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088" w:type="dxa"/>
            <w:gridSpan w:val="2"/>
            <w:shd w:val="clear" w:color="auto" w:fill="E7E6E6" w:themeFill="background2"/>
          </w:tcPr>
          <w:p w14:paraId="3F410AF3" w14:textId="77777777" w:rsidR="001C3C3C" w:rsidRPr="007B4357" w:rsidRDefault="001C3C3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</w:t>
            </w:r>
            <w:r w:rsidRPr="007B4357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1</w:t>
            </w:r>
          </w:p>
        </w:tc>
        <w:tc>
          <w:tcPr>
            <w:tcW w:w="892" w:type="dxa"/>
            <w:shd w:val="clear" w:color="auto" w:fill="E7E6E6" w:themeFill="background2"/>
          </w:tcPr>
          <w:p w14:paraId="3D4DD974" w14:textId="77777777" w:rsidR="001C3C3C" w:rsidRPr="007B4357" w:rsidRDefault="001C3C3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7B4357" w:rsidRPr="007B4357" w14:paraId="3E4A7811" w14:textId="77777777" w:rsidTr="00AE0A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74C878E7" w14:textId="5C7836BF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Intercept (inbred, control)</w:t>
            </w:r>
          </w:p>
        </w:tc>
        <w:tc>
          <w:tcPr>
            <w:tcW w:w="1113" w:type="dxa"/>
            <w:gridSpan w:val="2"/>
            <w:vAlign w:val="bottom"/>
          </w:tcPr>
          <w:p w14:paraId="49D337EB" w14:textId="76E7D9DC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9.546</w:t>
            </w:r>
          </w:p>
        </w:tc>
        <w:tc>
          <w:tcPr>
            <w:tcW w:w="1372" w:type="dxa"/>
            <w:vAlign w:val="bottom"/>
          </w:tcPr>
          <w:p w14:paraId="471511E8" w14:textId="3D34A664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2.515</w:t>
            </w:r>
          </w:p>
        </w:tc>
        <w:tc>
          <w:tcPr>
            <w:tcW w:w="1088" w:type="dxa"/>
            <w:gridSpan w:val="2"/>
            <w:vAlign w:val="bottom"/>
          </w:tcPr>
          <w:p w14:paraId="0E5CBB77" w14:textId="6CD4147A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14.401</w:t>
            </w:r>
          </w:p>
        </w:tc>
        <w:tc>
          <w:tcPr>
            <w:tcW w:w="892" w:type="dxa"/>
            <w:vAlign w:val="bottom"/>
          </w:tcPr>
          <w:p w14:paraId="169070F7" w14:textId="428E79BF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B4357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B4357" w:rsidRPr="007B4357" w14:paraId="5429AE17" w14:textId="77777777" w:rsidTr="007B4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7C2AFB73" w14:textId="77777777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113" w:type="dxa"/>
            <w:gridSpan w:val="2"/>
            <w:vAlign w:val="bottom"/>
          </w:tcPr>
          <w:p w14:paraId="17FD5D45" w14:textId="5B8DC62A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-0.036</w:t>
            </w:r>
          </w:p>
        </w:tc>
        <w:tc>
          <w:tcPr>
            <w:tcW w:w="1372" w:type="dxa"/>
            <w:vAlign w:val="bottom"/>
          </w:tcPr>
          <w:p w14:paraId="6DEFE885" w14:textId="11F88120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088" w:type="dxa"/>
            <w:gridSpan w:val="2"/>
            <w:vAlign w:val="bottom"/>
          </w:tcPr>
          <w:p w14:paraId="27B828F5" w14:textId="1F228016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92" w:type="dxa"/>
            <w:vAlign w:val="bottom"/>
          </w:tcPr>
          <w:p w14:paraId="5F081565" w14:textId="3883C0BE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7B4357" w:rsidRPr="007B4357" w14:paraId="46F8FC0C" w14:textId="77777777" w:rsidTr="007B4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79A6BACD" w14:textId="5D5ED75A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113" w:type="dxa"/>
            <w:gridSpan w:val="2"/>
            <w:vAlign w:val="bottom"/>
          </w:tcPr>
          <w:p w14:paraId="0C594595" w14:textId="5CB6F692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372" w:type="dxa"/>
            <w:vAlign w:val="bottom"/>
          </w:tcPr>
          <w:p w14:paraId="57CF2963" w14:textId="0AF1BBC8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088" w:type="dxa"/>
            <w:gridSpan w:val="2"/>
            <w:vAlign w:val="bottom"/>
          </w:tcPr>
          <w:p w14:paraId="4173A703" w14:textId="099897E6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92" w:type="dxa"/>
            <w:vAlign w:val="bottom"/>
          </w:tcPr>
          <w:p w14:paraId="0CDAF516" w14:textId="3186035A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665</w:t>
            </w:r>
          </w:p>
        </w:tc>
      </w:tr>
      <w:tr w:rsidR="007B4357" w:rsidRPr="007B4357" w14:paraId="263B5E05" w14:textId="77777777" w:rsidTr="007B4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516D7201" w14:textId="4CBE63E1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Male inbreeding status (outbred)</w:t>
            </w:r>
          </w:p>
        </w:tc>
        <w:tc>
          <w:tcPr>
            <w:tcW w:w="1113" w:type="dxa"/>
            <w:gridSpan w:val="2"/>
            <w:vAlign w:val="bottom"/>
          </w:tcPr>
          <w:p w14:paraId="6EBB7BA8" w14:textId="61688ADE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1372" w:type="dxa"/>
            <w:vAlign w:val="bottom"/>
          </w:tcPr>
          <w:p w14:paraId="2983E06E" w14:textId="76F69748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2.993</w:t>
            </w:r>
          </w:p>
        </w:tc>
        <w:tc>
          <w:tcPr>
            <w:tcW w:w="1088" w:type="dxa"/>
            <w:gridSpan w:val="2"/>
            <w:vAlign w:val="bottom"/>
          </w:tcPr>
          <w:p w14:paraId="4345B44D" w14:textId="3E08061B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92" w:type="dxa"/>
            <w:vAlign w:val="bottom"/>
          </w:tcPr>
          <w:p w14:paraId="6422CDBB" w14:textId="7D3B74B9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890</w:t>
            </w:r>
          </w:p>
        </w:tc>
      </w:tr>
      <w:tr w:rsidR="007B4357" w:rsidRPr="007B4357" w14:paraId="6ED2CA5B" w14:textId="77777777" w:rsidTr="007B4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758C317A" w14:textId="068EF91C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113" w:type="dxa"/>
            <w:gridSpan w:val="2"/>
            <w:vAlign w:val="bottom"/>
          </w:tcPr>
          <w:p w14:paraId="1E53075D" w14:textId="14CD9166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-0.147</w:t>
            </w:r>
          </w:p>
        </w:tc>
        <w:tc>
          <w:tcPr>
            <w:tcW w:w="1372" w:type="dxa"/>
            <w:vAlign w:val="bottom"/>
          </w:tcPr>
          <w:p w14:paraId="724E3FCB" w14:textId="655E0A1C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1.319</w:t>
            </w:r>
          </w:p>
        </w:tc>
        <w:tc>
          <w:tcPr>
            <w:tcW w:w="1088" w:type="dxa"/>
            <w:gridSpan w:val="2"/>
            <w:vAlign w:val="bottom"/>
          </w:tcPr>
          <w:p w14:paraId="3EF233C0" w14:textId="54DF1273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92" w:type="dxa"/>
            <w:vAlign w:val="bottom"/>
          </w:tcPr>
          <w:p w14:paraId="6CB820E4" w14:textId="6CF9E606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7B4357" w:rsidRPr="007B4357" w14:paraId="2C73CCAA" w14:textId="77777777" w:rsidTr="007B4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2" w:type="dxa"/>
            <w:gridSpan w:val="3"/>
          </w:tcPr>
          <w:p w14:paraId="5E087F7F" w14:textId="1584C0A5" w:rsidR="007B4357" w:rsidRPr="007B4357" w:rsidRDefault="007B4357" w:rsidP="007B4357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Male inbreeding status (outbred) * Temperature (warm)</w:t>
            </w:r>
          </w:p>
        </w:tc>
        <w:tc>
          <w:tcPr>
            <w:tcW w:w="1113" w:type="dxa"/>
            <w:gridSpan w:val="2"/>
            <w:vAlign w:val="bottom"/>
          </w:tcPr>
          <w:p w14:paraId="07100E7F" w14:textId="7477A127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21.112</w:t>
            </w:r>
          </w:p>
        </w:tc>
        <w:tc>
          <w:tcPr>
            <w:tcW w:w="1372" w:type="dxa"/>
            <w:vAlign w:val="bottom"/>
          </w:tcPr>
          <w:p w14:paraId="0E08CC12" w14:textId="1E3001E2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18799.063</w:t>
            </w:r>
          </w:p>
        </w:tc>
        <w:tc>
          <w:tcPr>
            <w:tcW w:w="1088" w:type="dxa"/>
            <w:gridSpan w:val="2"/>
            <w:vAlign w:val="bottom"/>
          </w:tcPr>
          <w:p w14:paraId="02898F48" w14:textId="190DAD52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92" w:type="dxa"/>
            <w:vAlign w:val="bottom"/>
          </w:tcPr>
          <w:p w14:paraId="724A6E3B" w14:textId="49FA67F2" w:rsidR="007B4357" w:rsidRPr="007B4357" w:rsidRDefault="007B4357" w:rsidP="007B4357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2B5706" w:rsidRPr="007B4357" w14:paraId="3A909D5F" w14:textId="77777777" w:rsidTr="007B4357">
        <w:trPr>
          <w:gridAfter w:val="2"/>
          <w:wAfter w:w="1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shd w:val="clear" w:color="auto" w:fill="E7E6E6" w:themeFill="background2"/>
          </w:tcPr>
          <w:p w14:paraId="026BDD0F" w14:textId="39D9A697" w:rsidR="002B5706" w:rsidRPr="007B4357" w:rsidRDefault="002B5706" w:rsidP="00B60CF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628" w:type="dxa"/>
            <w:shd w:val="clear" w:color="auto" w:fill="E7E6E6" w:themeFill="background2"/>
          </w:tcPr>
          <w:p w14:paraId="7F0C3241" w14:textId="3E8A8AAA" w:rsidR="002B5706" w:rsidRPr="007B4357" w:rsidRDefault="002B5706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14" w:type="dxa"/>
            <w:gridSpan w:val="2"/>
            <w:shd w:val="clear" w:color="auto" w:fill="E7E6E6" w:themeFill="background2"/>
          </w:tcPr>
          <w:p w14:paraId="11F0F575" w14:textId="025A9120" w:rsidR="002B5706" w:rsidRPr="007B4357" w:rsidRDefault="002B5706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B435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376" w:type="dxa"/>
            <w:gridSpan w:val="3"/>
            <w:shd w:val="clear" w:color="auto" w:fill="E7E6E6" w:themeFill="background2"/>
          </w:tcPr>
          <w:p w14:paraId="64054E10" w14:textId="30729144" w:rsidR="002B5706" w:rsidRPr="007B4357" w:rsidRDefault="002B5706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470CD2" w:rsidRPr="007B4357" w14:paraId="02C40FFA" w14:textId="77777777" w:rsidTr="007B4357">
        <w:trPr>
          <w:gridAfter w:val="2"/>
          <w:wAfter w:w="189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58F20C05" w14:textId="5CB5636C" w:rsidR="00470CD2" w:rsidRPr="007B4357" w:rsidRDefault="00470CD2" w:rsidP="00470CD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B4357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628" w:type="dxa"/>
            <w:vAlign w:val="bottom"/>
          </w:tcPr>
          <w:p w14:paraId="58C3F2BB" w14:textId="1EA9B4F4" w:rsidR="00470CD2" w:rsidRPr="007B4357" w:rsidRDefault="007B4357" w:rsidP="00470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</w:rPr>
              <w:t>66.270</w:t>
            </w:r>
          </w:p>
        </w:tc>
        <w:tc>
          <w:tcPr>
            <w:tcW w:w="1414" w:type="dxa"/>
            <w:gridSpan w:val="2"/>
            <w:vAlign w:val="bottom"/>
          </w:tcPr>
          <w:p w14:paraId="7043E4BF" w14:textId="5F2E9136" w:rsidR="00470CD2" w:rsidRPr="007B4357" w:rsidRDefault="007B4357" w:rsidP="00470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</w:rPr>
              <w:t>8.141</w:t>
            </w:r>
          </w:p>
        </w:tc>
        <w:tc>
          <w:tcPr>
            <w:tcW w:w="2376" w:type="dxa"/>
            <w:gridSpan w:val="3"/>
          </w:tcPr>
          <w:p w14:paraId="77AB540B" w14:textId="1E510858" w:rsidR="00470CD2" w:rsidRPr="007B4357" w:rsidRDefault="00470CD2" w:rsidP="00470C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357">
              <w:rPr>
                <w:rFonts w:ascii="Times New Roman" w:hAnsi="Times New Roman" w:cs="Times New Roman"/>
              </w:rPr>
              <w:t>117</w:t>
            </w:r>
          </w:p>
        </w:tc>
      </w:tr>
    </w:tbl>
    <w:p w14:paraId="57308DBD" w14:textId="77777777" w:rsidR="002B5706" w:rsidRDefault="002B5706" w:rsidP="00B60CFB">
      <w:pPr>
        <w:rPr>
          <w:rFonts w:ascii="Times New Roman" w:hAnsi="Times New Roman" w:cs="Times New Roman"/>
        </w:rPr>
      </w:pPr>
    </w:p>
    <w:p w14:paraId="11538C0C" w14:textId="6F624D1D" w:rsidR="001233B1" w:rsidRPr="00F67FE7" w:rsidRDefault="002B5706" w:rsidP="001233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5706">
        <w:rPr>
          <w:rFonts w:ascii="Times New Roman" w:hAnsi="Times New Roman" w:cs="Times New Roman"/>
          <w:lang w:val="en-US"/>
        </w:rPr>
        <w:t xml:space="preserve">Final model </w:t>
      </w:r>
      <w:r w:rsidR="004759E1">
        <w:rPr>
          <w:rFonts w:ascii="Times New Roman" w:hAnsi="Times New Roman" w:cs="Times New Roman"/>
          <w:lang w:val="en-US"/>
        </w:rPr>
        <w:t>excluding the non-significant interaction</w:t>
      </w:r>
    </w:p>
    <w:tbl>
      <w:tblPr>
        <w:tblStyle w:val="GridTable1Light-Accent3"/>
        <w:tblW w:w="9067" w:type="dxa"/>
        <w:tblLook w:val="04A0" w:firstRow="1" w:lastRow="0" w:firstColumn="1" w:lastColumn="0" w:noHBand="0" w:noVBand="1"/>
      </w:tblPr>
      <w:tblGrid>
        <w:gridCol w:w="1838"/>
        <w:gridCol w:w="1701"/>
        <w:gridCol w:w="1369"/>
        <w:gridCol w:w="190"/>
        <w:gridCol w:w="933"/>
        <w:gridCol w:w="968"/>
        <w:gridCol w:w="84"/>
        <w:gridCol w:w="1091"/>
        <w:gridCol w:w="893"/>
      </w:tblGrid>
      <w:tr w:rsidR="004759E1" w:rsidRPr="009B50C6" w14:paraId="14CA033A" w14:textId="77777777" w:rsidTr="0027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  <w:shd w:val="clear" w:color="auto" w:fill="E7E6E6" w:themeFill="background2"/>
          </w:tcPr>
          <w:p w14:paraId="7733F19C" w14:textId="77777777" w:rsidR="004759E1" w:rsidRPr="009B50C6" w:rsidRDefault="004759E1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23" w:type="dxa"/>
            <w:gridSpan w:val="2"/>
            <w:shd w:val="clear" w:color="auto" w:fill="E7E6E6" w:themeFill="background2"/>
          </w:tcPr>
          <w:p w14:paraId="1EC8F19F" w14:textId="77777777" w:rsidR="004759E1" w:rsidRPr="009B50C6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968" w:type="dxa"/>
            <w:shd w:val="clear" w:color="auto" w:fill="E7E6E6" w:themeFill="background2"/>
          </w:tcPr>
          <w:p w14:paraId="1DEA35A8" w14:textId="77777777" w:rsidR="004759E1" w:rsidRPr="009B50C6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B50C6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175" w:type="dxa"/>
            <w:gridSpan w:val="2"/>
            <w:shd w:val="clear" w:color="auto" w:fill="E7E6E6" w:themeFill="background2"/>
          </w:tcPr>
          <w:p w14:paraId="3D194027" w14:textId="77777777" w:rsidR="004759E1" w:rsidRPr="009B50C6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</w:t>
            </w:r>
            <w:r w:rsidRPr="009B50C6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1</w:t>
            </w:r>
          </w:p>
        </w:tc>
        <w:tc>
          <w:tcPr>
            <w:tcW w:w="893" w:type="dxa"/>
            <w:shd w:val="clear" w:color="auto" w:fill="E7E6E6" w:themeFill="background2"/>
          </w:tcPr>
          <w:p w14:paraId="0CBEF502" w14:textId="77777777" w:rsidR="004759E1" w:rsidRPr="009B50C6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9B50C6" w:rsidRPr="009B50C6" w14:paraId="5FBBAA7E" w14:textId="77777777" w:rsidTr="00EE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</w:tcPr>
          <w:p w14:paraId="24EA9613" w14:textId="160506AA" w:rsidR="009B50C6" w:rsidRPr="009B50C6" w:rsidRDefault="009B50C6" w:rsidP="009B50C6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Intercept (inbred, control)</w:t>
            </w:r>
          </w:p>
        </w:tc>
        <w:tc>
          <w:tcPr>
            <w:tcW w:w="1123" w:type="dxa"/>
            <w:gridSpan w:val="2"/>
            <w:vAlign w:val="bottom"/>
          </w:tcPr>
          <w:p w14:paraId="568C0DC0" w14:textId="7182A709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9.381</w:t>
            </w:r>
          </w:p>
        </w:tc>
        <w:tc>
          <w:tcPr>
            <w:tcW w:w="968" w:type="dxa"/>
            <w:vAlign w:val="bottom"/>
          </w:tcPr>
          <w:p w14:paraId="55F85717" w14:textId="3C4EFE7A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2.567</w:t>
            </w:r>
          </w:p>
        </w:tc>
        <w:tc>
          <w:tcPr>
            <w:tcW w:w="1175" w:type="dxa"/>
            <w:gridSpan w:val="2"/>
            <w:vAlign w:val="bottom"/>
          </w:tcPr>
          <w:p w14:paraId="3331ED1D" w14:textId="73CD7753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vAlign w:val="bottom"/>
          </w:tcPr>
          <w:p w14:paraId="1D62509F" w14:textId="01354610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50C6" w:rsidRPr="009B50C6" w14:paraId="2E8C44E6" w14:textId="77777777" w:rsidTr="00EE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</w:tcPr>
          <w:p w14:paraId="3D888F99" w14:textId="77777777" w:rsidR="009B50C6" w:rsidRPr="009B50C6" w:rsidRDefault="009B50C6" w:rsidP="009B50C6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123" w:type="dxa"/>
            <w:gridSpan w:val="2"/>
            <w:vAlign w:val="bottom"/>
          </w:tcPr>
          <w:p w14:paraId="3AF9A2AB" w14:textId="3D85720D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-0.130</w:t>
            </w:r>
          </w:p>
        </w:tc>
        <w:tc>
          <w:tcPr>
            <w:tcW w:w="968" w:type="dxa"/>
            <w:vAlign w:val="bottom"/>
          </w:tcPr>
          <w:p w14:paraId="15E25BE8" w14:textId="43752D7F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1175" w:type="dxa"/>
            <w:gridSpan w:val="2"/>
            <w:vAlign w:val="bottom"/>
          </w:tcPr>
          <w:p w14:paraId="27EC8855" w14:textId="6F18D620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93" w:type="dxa"/>
            <w:vAlign w:val="bottom"/>
          </w:tcPr>
          <w:p w14:paraId="3836EF6F" w14:textId="582598ED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9B50C6" w:rsidRPr="009B50C6" w14:paraId="19A63D5D" w14:textId="77777777" w:rsidTr="00EE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</w:tcPr>
          <w:p w14:paraId="3FC65F73" w14:textId="1864925D" w:rsidR="009B50C6" w:rsidRPr="009B50C6" w:rsidRDefault="009B50C6" w:rsidP="009B50C6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123" w:type="dxa"/>
            <w:gridSpan w:val="2"/>
            <w:vAlign w:val="bottom"/>
          </w:tcPr>
          <w:p w14:paraId="3848A488" w14:textId="015F33A3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968" w:type="dxa"/>
            <w:vAlign w:val="bottom"/>
          </w:tcPr>
          <w:p w14:paraId="55DCC282" w14:textId="3C4CA72B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1175" w:type="dxa"/>
            <w:gridSpan w:val="2"/>
            <w:vAlign w:val="bottom"/>
          </w:tcPr>
          <w:p w14:paraId="111ECB8C" w14:textId="26DB6D48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893" w:type="dxa"/>
            <w:vAlign w:val="bottom"/>
          </w:tcPr>
          <w:p w14:paraId="657376ED" w14:textId="3568A333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 w:rsidR="009B50C6" w:rsidRPr="009B50C6" w14:paraId="72900E42" w14:textId="77777777" w:rsidTr="00EE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</w:tcPr>
          <w:p w14:paraId="563C01A5" w14:textId="2B7F8353" w:rsidR="009B50C6" w:rsidRPr="009B50C6" w:rsidRDefault="009B50C6" w:rsidP="009B50C6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Male inbreeding status (outbred)</w:t>
            </w:r>
          </w:p>
        </w:tc>
        <w:tc>
          <w:tcPr>
            <w:tcW w:w="1123" w:type="dxa"/>
            <w:gridSpan w:val="2"/>
            <w:vAlign w:val="bottom"/>
          </w:tcPr>
          <w:p w14:paraId="57180BD4" w14:textId="63B5E3E1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968" w:type="dxa"/>
            <w:vAlign w:val="bottom"/>
          </w:tcPr>
          <w:p w14:paraId="508AABA4" w14:textId="53F40A13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3.026</w:t>
            </w:r>
          </w:p>
        </w:tc>
        <w:tc>
          <w:tcPr>
            <w:tcW w:w="1175" w:type="dxa"/>
            <w:gridSpan w:val="2"/>
            <w:vAlign w:val="bottom"/>
          </w:tcPr>
          <w:p w14:paraId="72E7946F" w14:textId="4AFC2CF6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93" w:type="dxa"/>
            <w:vAlign w:val="bottom"/>
          </w:tcPr>
          <w:p w14:paraId="393648B5" w14:textId="0A49B2F9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9B50C6" w:rsidRPr="009B50C6" w14:paraId="0040283E" w14:textId="77777777" w:rsidTr="00EE3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8" w:type="dxa"/>
            <w:gridSpan w:val="3"/>
          </w:tcPr>
          <w:p w14:paraId="1B7FF742" w14:textId="3123345B" w:rsidR="009B50C6" w:rsidRPr="009B50C6" w:rsidRDefault="009B50C6" w:rsidP="009B50C6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123" w:type="dxa"/>
            <w:gridSpan w:val="2"/>
            <w:vAlign w:val="bottom"/>
          </w:tcPr>
          <w:p w14:paraId="173D6D6E" w14:textId="543364DA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968" w:type="dxa"/>
            <w:vAlign w:val="bottom"/>
          </w:tcPr>
          <w:p w14:paraId="2A9BCF42" w14:textId="52B0D2E4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1.185</w:t>
            </w:r>
          </w:p>
        </w:tc>
        <w:tc>
          <w:tcPr>
            <w:tcW w:w="1175" w:type="dxa"/>
            <w:gridSpan w:val="2"/>
            <w:vAlign w:val="bottom"/>
          </w:tcPr>
          <w:p w14:paraId="366AD697" w14:textId="4755AFFC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893" w:type="dxa"/>
            <w:vAlign w:val="bottom"/>
          </w:tcPr>
          <w:p w14:paraId="3BB740DD" w14:textId="4863ACF5" w:rsidR="009B50C6" w:rsidRPr="009B50C6" w:rsidRDefault="009B50C6" w:rsidP="009B50C6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</w:tr>
      <w:tr w:rsidR="004759E1" w:rsidRPr="009B50C6" w14:paraId="6DDB51E5" w14:textId="77777777" w:rsidTr="002758D9">
        <w:trPr>
          <w:gridAfter w:val="2"/>
          <w:wAfter w:w="19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E7E6E6" w:themeFill="background2"/>
          </w:tcPr>
          <w:p w14:paraId="302CFB2E" w14:textId="77777777" w:rsidR="004759E1" w:rsidRPr="009B50C6" w:rsidRDefault="004759E1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701" w:type="dxa"/>
            <w:shd w:val="clear" w:color="auto" w:fill="E7E6E6" w:themeFill="background2"/>
          </w:tcPr>
          <w:p w14:paraId="48ACF172" w14:textId="77777777" w:rsidR="004759E1" w:rsidRPr="009B50C6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14:paraId="2DB7852C" w14:textId="77777777" w:rsidR="004759E1" w:rsidRPr="009B50C6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985" w:type="dxa"/>
            <w:gridSpan w:val="3"/>
            <w:shd w:val="clear" w:color="auto" w:fill="E7E6E6" w:themeFill="background2"/>
          </w:tcPr>
          <w:p w14:paraId="747CABE4" w14:textId="77777777" w:rsidR="004759E1" w:rsidRPr="009B50C6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1233B1" w:rsidRPr="009B50C6" w14:paraId="2A6B1FCB" w14:textId="77777777" w:rsidTr="002A2C58">
        <w:trPr>
          <w:gridAfter w:val="2"/>
          <w:wAfter w:w="19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E1B901" w14:textId="77777777" w:rsidR="001233B1" w:rsidRPr="009B50C6" w:rsidRDefault="001233B1" w:rsidP="001233B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B50C6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701" w:type="dxa"/>
            <w:vAlign w:val="bottom"/>
          </w:tcPr>
          <w:p w14:paraId="1B8303C1" w14:textId="09928769" w:rsidR="001233B1" w:rsidRPr="009B50C6" w:rsidRDefault="007B4357" w:rsidP="0012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70.02</w:t>
            </w:r>
          </w:p>
        </w:tc>
        <w:tc>
          <w:tcPr>
            <w:tcW w:w="1559" w:type="dxa"/>
            <w:gridSpan w:val="2"/>
            <w:vAlign w:val="bottom"/>
          </w:tcPr>
          <w:p w14:paraId="0C33B2EC" w14:textId="71089DCE" w:rsidR="001233B1" w:rsidRPr="009B50C6" w:rsidRDefault="007B4357" w:rsidP="0012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8.368</w:t>
            </w:r>
          </w:p>
        </w:tc>
        <w:tc>
          <w:tcPr>
            <w:tcW w:w="1985" w:type="dxa"/>
            <w:gridSpan w:val="3"/>
          </w:tcPr>
          <w:p w14:paraId="3663B6DD" w14:textId="42A7887C" w:rsidR="001233B1" w:rsidRPr="009B50C6" w:rsidRDefault="001233B1" w:rsidP="001233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50C6">
              <w:rPr>
                <w:rFonts w:ascii="Times New Roman" w:hAnsi="Times New Roman" w:cs="Times New Roman"/>
              </w:rPr>
              <w:t>117</w:t>
            </w:r>
          </w:p>
        </w:tc>
      </w:tr>
    </w:tbl>
    <w:p w14:paraId="3C9C4CC5" w14:textId="6C1A3007" w:rsidR="004759E1" w:rsidRDefault="004759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6B06D6" w14:textId="177BDE8C" w:rsidR="004759E1" w:rsidRPr="002B5706" w:rsidRDefault="004759E1" w:rsidP="004759E1">
      <w:pPr>
        <w:rPr>
          <w:rFonts w:ascii="Times New Roman" w:hAnsi="Times New Roman" w:cs="Times New Roman"/>
          <w:b/>
          <w:bCs/>
          <w:iCs/>
          <w:lang w:val="en-US"/>
        </w:rPr>
      </w:pPr>
      <w:r w:rsidRPr="002B5706">
        <w:rPr>
          <w:rFonts w:ascii="Times New Roman" w:hAnsi="Times New Roman" w:cs="Times New Roman"/>
          <w:b/>
          <w:bCs/>
          <w:iCs/>
          <w:lang w:val="en-US"/>
        </w:rPr>
        <w:lastRenderedPageBreak/>
        <w:t>2-</w:t>
      </w:r>
      <w:r>
        <w:rPr>
          <w:rFonts w:ascii="Times New Roman" w:hAnsi="Times New Roman" w:cs="Times New Roman"/>
          <w:b/>
          <w:bCs/>
          <w:iCs/>
          <w:lang w:val="en-US"/>
        </w:rPr>
        <w:t>2</w:t>
      </w:r>
      <w:r w:rsidRPr="002B5706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2732EC">
        <w:rPr>
          <w:rFonts w:ascii="Times New Roman" w:hAnsi="Times New Roman" w:cs="Times New Roman"/>
          <w:b/>
          <w:bCs/>
          <w:iCs/>
          <w:lang w:val="en-US"/>
        </w:rPr>
        <w:t>Change</w:t>
      </w:r>
      <w:r w:rsidR="00F67FE7">
        <w:rPr>
          <w:rFonts w:ascii="Times New Roman" w:hAnsi="Times New Roman" w:cs="Times New Roman"/>
          <w:b/>
          <w:bCs/>
          <w:iCs/>
          <w:lang w:val="en-US"/>
        </w:rPr>
        <w:t>s</w:t>
      </w:r>
      <w:r w:rsidR="002732EC">
        <w:rPr>
          <w:rFonts w:ascii="Times New Roman" w:hAnsi="Times New Roman" w:cs="Times New Roman"/>
          <w:b/>
          <w:bCs/>
          <w:iCs/>
          <w:lang w:val="en-US"/>
        </w:rPr>
        <w:t xml:space="preserve"> in sperm production rates in response to different social environments</w:t>
      </w:r>
    </w:p>
    <w:p w14:paraId="2FF1E728" w14:textId="77777777" w:rsidR="004759E1" w:rsidRPr="002732EC" w:rsidRDefault="004759E1" w:rsidP="004759E1">
      <w:pPr>
        <w:rPr>
          <w:rFonts w:ascii="Times New Roman" w:hAnsi="Times New Roman" w:cs="Times New Roman"/>
          <w:b/>
          <w:bCs/>
          <w:lang w:val="en-US"/>
        </w:rPr>
      </w:pPr>
    </w:p>
    <w:p w14:paraId="3EEA43F8" w14:textId="55590648" w:rsidR="00EA3175" w:rsidRPr="00F67FE7" w:rsidRDefault="004759E1" w:rsidP="00F67F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B5706">
        <w:rPr>
          <w:rFonts w:ascii="Times New Roman" w:hAnsi="Times New Roman" w:cs="Times New Roman"/>
        </w:rPr>
        <w:t xml:space="preserve">Initial model including </w:t>
      </w:r>
      <w:r w:rsidR="00BF560B">
        <w:rPr>
          <w:rFonts w:ascii="Times New Roman" w:hAnsi="Times New Roman" w:cs="Times New Roman"/>
        </w:rPr>
        <w:t>all</w:t>
      </w:r>
      <w:r w:rsidRPr="002B5706">
        <w:rPr>
          <w:rFonts w:ascii="Times New Roman" w:hAnsi="Times New Roman" w:cs="Times New Roman"/>
        </w:rPr>
        <w:t xml:space="preserve"> 2-way interaction</w:t>
      </w:r>
      <w:r>
        <w:rPr>
          <w:rFonts w:ascii="Times New Roman" w:hAnsi="Times New Roman" w:cs="Times New Roman"/>
        </w:rPr>
        <w:t>s</w:t>
      </w:r>
    </w:p>
    <w:tbl>
      <w:tblPr>
        <w:tblStyle w:val="GridTable1Light-Accent3"/>
        <w:tblW w:w="9067" w:type="dxa"/>
        <w:tblLook w:val="04A0" w:firstRow="1" w:lastRow="0" w:firstColumn="1" w:lastColumn="0" w:noHBand="0" w:noVBand="1"/>
      </w:tblPr>
      <w:tblGrid>
        <w:gridCol w:w="1764"/>
        <w:gridCol w:w="1629"/>
        <w:gridCol w:w="853"/>
        <w:gridCol w:w="597"/>
        <w:gridCol w:w="664"/>
        <w:gridCol w:w="996"/>
        <w:gridCol w:w="373"/>
        <w:gridCol w:w="1298"/>
        <w:gridCol w:w="893"/>
      </w:tblGrid>
      <w:tr w:rsidR="001A45CF" w:rsidRPr="005B10FF" w14:paraId="3E777531" w14:textId="77777777" w:rsidTr="001A4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  <w:shd w:val="clear" w:color="auto" w:fill="E7E6E6" w:themeFill="background2"/>
          </w:tcPr>
          <w:p w14:paraId="50144B0C" w14:textId="77777777" w:rsidR="004759E1" w:rsidRPr="005B10FF" w:rsidRDefault="004759E1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61" w:type="dxa"/>
            <w:gridSpan w:val="2"/>
            <w:shd w:val="clear" w:color="auto" w:fill="E7E6E6" w:themeFill="background2"/>
          </w:tcPr>
          <w:p w14:paraId="358FF502" w14:textId="77777777" w:rsidR="004759E1" w:rsidRPr="005B10FF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996" w:type="dxa"/>
            <w:shd w:val="clear" w:color="auto" w:fill="E7E6E6" w:themeFill="background2"/>
          </w:tcPr>
          <w:p w14:paraId="6EB72BE9" w14:textId="77777777" w:rsidR="004759E1" w:rsidRPr="005B10FF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10FF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671" w:type="dxa"/>
            <w:gridSpan w:val="2"/>
            <w:shd w:val="clear" w:color="auto" w:fill="E7E6E6" w:themeFill="background2"/>
          </w:tcPr>
          <w:p w14:paraId="041C6FDA" w14:textId="0D576261" w:rsidR="004759E1" w:rsidRPr="005B10FF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</w:t>
            </w:r>
            <w:r w:rsidR="001A45CF" w:rsidRPr="005B10FF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df)</w:t>
            </w:r>
          </w:p>
        </w:tc>
        <w:tc>
          <w:tcPr>
            <w:tcW w:w="893" w:type="dxa"/>
            <w:shd w:val="clear" w:color="auto" w:fill="E7E6E6" w:themeFill="background2"/>
          </w:tcPr>
          <w:p w14:paraId="51FBA861" w14:textId="77777777" w:rsidR="004759E1" w:rsidRPr="005B10FF" w:rsidRDefault="004759E1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5B10FF" w:rsidRPr="005B10FF" w14:paraId="34187BF1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07D7BE7B" w14:textId="5CCDA9A0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Intercept (inbred, control, no female)</w:t>
            </w:r>
          </w:p>
        </w:tc>
        <w:tc>
          <w:tcPr>
            <w:tcW w:w="1261" w:type="dxa"/>
            <w:gridSpan w:val="2"/>
            <w:vAlign w:val="bottom"/>
          </w:tcPr>
          <w:p w14:paraId="7AB33AD0" w14:textId="579C1FCC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358.437</w:t>
            </w:r>
          </w:p>
        </w:tc>
        <w:tc>
          <w:tcPr>
            <w:tcW w:w="996" w:type="dxa"/>
            <w:vAlign w:val="bottom"/>
          </w:tcPr>
          <w:p w14:paraId="48E43E5D" w14:textId="1B7CB1F3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2.435</w:t>
            </w:r>
          </w:p>
        </w:tc>
        <w:tc>
          <w:tcPr>
            <w:tcW w:w="1671" w:type="dxa"/>
            <w:gridSpan w:val="2"/>
            <w:vAlign w:val="bottom"/>
          </w:tcPr>
          <w:p w14:paraId="773958EA" w14:textId="33E4E0F2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830.810 (1)</w:t>
            </w:r>
          </w:p>
        </w:tc>
        <w:tc>
          <w:tcPr>
            <w:tcW w:w="893" w:type="dxa"/>
            <w:vAlign w:val="bottom"/>
          </w:tcPr>
          <w:p w14:paraId="6E14EEC2" w14:textId="6E967AD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0F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B10FF" w:rsidRPr="005B10FF" w14:paraId="5690D3C7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2A57A2F2" w14:textId="77777777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261" w:type="dxa"/>
            <w:gridSpan w:val="2"/>
            <w:vAlign w:val="bottom"/>
          </w:tcPr>
          <w:p w14:paraId="7F12E1F2" w14:textId="19C36CC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8.899</w:t>
            </w:r>
          </w:p>
        </w:tc>
        <w:tc>
          <w:tcPr>
            <w:tcW w:w="996" w:type="dxa"/>
            <w:vAlign w:val="bottom"/>
          </w:tcPr>
          <w:p w14:paraId="1272FE6C" w14:textId="7930DC4A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4.176</w:t>
            </w:r>
          </w:p>
        </w:tc>
        <w:tc>
          <w:tcPr>
            <w:tcW w:w="1671" w:type="dxa"/>
            <w:gridSpan w:val="2"/>
            <w:vAlign w:val="bottom"/>
          </w:tcPr>
          <w:p w14:paraId="6097324D" w14:textId="1DF30BD5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20.481 (1)</w:t>
            </w:r>
          </w:p>
        </w:tc>
        <w:tc>
          <w:tcPr>
            <w:tcW w:w="893" w:type="dxa"/>
            <w:vAlign w:val="bottom"/>
          </w:tcPr>
          <w:p w14:paraId="23718F3D" w14:textId="1019A4C0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0F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B10FF" w:rsidRPr="005B10FF" w14:paraId="7EBA03D6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58C0FF50" w14:textId="54654E9D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261" w:type="dxa"/>
            <w:gridSpan w:val="2"/>
            <w:vAlign w:val="bottom"/>
          </w:tcPr>
          <w:p w14:paraId="7F0F9878" w14:textId="62800675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-24.959</w:t>
            </w:r>
          </w:p>
        </w:tc>
        <w:tc>
          <w:tcPr>
            <w:tcW w:w="996" w:type="dxa"/>
            <w:vAlign w:val="bottom"/>
          </w:tcPr>
          <w:p w14:paraId="14592FD4" w14:textId="64848ED8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4.355</w:t>
            </w:r>
          </w:p>
        </w:tc>
        <w:tc>
          <w:tcPr>
            <w:tcW w:w="1671" w:type="dxa"/>
            <w:gridSpan w:val="2"/>
            <w:vAlign w:val="bottom"/>
          </w:tcPr>
          <w:p w14:paraId="3C8C91A3" w14:textId="42D22055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32.840 (1)</w:t>
            </w:r>
          </w:p>
        </w:tc>
        <w:tc>
          <w:tcPr>
            <w:tcW w:w="893" w:type="dxa"/>
            <w:vAlign w:val="bottom"/>
          </w:tcPr>
          <w:p w14:paraId="77BBE7D6" w14:textId="122F3AC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10F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B10FF" w:rsidRPr="005B10FF" w14:paraId="172DD503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0D19511D" w14:textId="36D77DF4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Male inbreeding status (outbred)</w:t>
            </w:r>
          </w:p>
        </w:tc>
        <w:tc>
          <w:tcPr>
            <w:tcW w:w="1261" w:type="dxa"/>
            <w:gridSpan w:val="2"/>
            <w:vAlign w:val="bottom"/>
          </w:tcPr>
          <w:p w14:paraId="1F497484" w14:textId="4C68D43A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-10.845</w:t>
            </w:r>
          </w:p>
        </w:tc>
        <w:tc>
          <w:tcPr>
            <w:tcW w:w="996" w:type="dxa"/>
            <w:vAlign w:val="bottom"/>
          </w:tcPr>
          <w:p w14:paraId="6007C185" w14:textId="6CA2942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5.862</w:t>
            </w:r>
          </w:p>
        </w:tc>
        <w:tc>
          <w:tcPr>
            <w:tcW w:w="1671" w:type="dxa"/>
            <w:gridSpan w:val="2"/>
            <w:vAlign w:val="bottom"/>
          </w:tcPr>
          <w:p w14:paraId="2497F5CB" w14:textId="38EE3B88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468 (1)</w:t>
            </w:r>
          </w:p>
        </w:tc>
        <w:tc>
          <w:tcPr>
            <w:tcW w:w="893" w:type="dxa"/>
            <w:vAlign w:val="bottom"/>
          </w:tcPr>
          <w:p w14:paraId="74BD247D" w14:textId="28C4376E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</w:tr>
      <w:tr w:rsidR="005B10FF" w:rsidRPr="005B10FF" w14:paraId="06C92C9C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54518278" w14:textId="1A5E6B8B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261" w:type="dxa"/>
            <w:gridSpan w:val="2"/>
            <w:vAlign w:val="bottom"/>
          </w:tcPr>
          <w:p w14:paraId="56072024" w14:textId="341A894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-22.995</w:t>
            </w:r>
          </w:p>
        </w:tc>
        <w:tc>
          <w:tcPr>
            <w:tcW w:w="996" w:type="dxa"/>
            <w:vAlign w:val="bottom"/>
          </w:tcPr>
          <w:p w14:paraId="6A68EA27" w14:textId="7910BB2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4.985</w:t>
            </w:r>
          </w:p>
        </w:tc>
        <w:tc>
          <w:tcPr>
            <w:tcW w:w="1671" w:type="dxa"/>
            <w:gridSpan w:val="2"/>
            <w:vAlign w:val="bottom"/>
          </w:tcPr>
          <w:p w14:paraId="55EBDBA5" w14:textId="7F99F82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2.355 (1)</w:t>
            </w:r>
          </w:p>
        </w:tc>
        <w:tc>
          <w:tcPr>
            <w:tcW w:w="893" w:type="dxa"/>
            <w:vAlign w:val="bottom"/>
          </w:tcPr>
          <w:p w14:paraId="54561DFC" w14:textId="67927771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5B10FF" w:rsidRPr="005B10FF" w14:paraId="701ACE7E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6EC10AE6" w14:textId="0BA61963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Social environment (unrelated female)</w:t>
            </w:r>
          </w:p>
        </w:tc>
        <w:tc>
          <w:tcPr>
            <w:tcW w:w="1261" w:type="dxa"/>
            <w:gridSpan w:val="2"/>
            <w:vAlign w:val="bottom"/>
          </w:tcPr>
          <w:p w14:paraId="7ECC1C87" w14:textId="11E8FC5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29.628</w:t>
            </w:r>
          </w:p>
        </w:tc>
        <w:tc>
          <w:tcPr>
            <w:tcW w:w="996" w:type="dxa"/>
            <w:vAlign w:val="bottom"/>
          </w:tcPr>
          <w:p w14:paraId="776F545C" w14:textId="32259DC0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5.997</w:t>
            </w:r>
          </w:p>
        </w:tc>
        <w:tc>
          <w:tcPr>
            <w:tcW w:w="1671" w:type="dxa"/>
            <w:gridSpan w:val="2"/>
            <w:vAlign w:val="bottom"/>
          </w:tcPr>
          <w:p w14:paraId="05044E3A" w14:textId="0DE2DA60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3.449 (2)</w:t>
            </w:r>
          </w:p>
        </w:tc>
        <w:tc>
          <w:tcPr>
            <w:tcW w:w="893" w:type="dxa"/>
            <w:vAlign w:val="bottom"/>
          </w:tcPr>
          <w:p w14:paraId="1139C3D7" w14:textId="205F72E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5B10FF" w:rsidRPr="005B10FF" w14:paraId="5B49675D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6A96DF8B" w14:textId="2AC81678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Social environment (related female)</w:t>
            </w:r>
          </w:p>
        </w:tc>
        <w:tc>
          <w:tcPr>
            <w:tcW w:w="1261" w:type="dxa"/>
            <w:gridSpan w:val="2"/>
            <w:vAlign w:val="bottom"/>
          </w:tcPr>
          <w:p w14:paraId="390ABCCD" w14:textId="6821AA2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1.943</w:t>
            </w:r>
          </w:p>
        </w:tc>
        <w:tc>
          <w:tcPr>
            <w:tcW w:w="996" w:type="dxa"/>
            <w:vAlign w:val="bottom"/>
          </w:tcPr>
          <w:p w14:paraId="6BF9CE20" w14:textId="6E89D7CF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6.328</w:t>
            </w:r>
          </w:p>
        </w:tc>
        <w:tc>
          <w:tcPr>
            <w:tcW w:w="1671" w:type="dxa"/>
            <w:gridSpan w:val="2"/>
          </w:tcPr>
          <w:p w14:paraId="696590AB" w14:textId="7777777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</w:tcPr>
          <w:p w14:paraId="786BD14D" w14:textId="7777777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10FF" w:rsidRPr="005B10FF" w14:paraId="287648BA" w14:textId="77777777" w:rsidTr="000B7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4F70AB3D" w14:textId="5D06CBA8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Male inbreeding status (outbred) * Temperature (warm)</w:t>
            </w:r>
          </w:p>
        </w:tc>
        <w:tc>
          <w:tcPr>
            <w:tcW w:w="1261" w:type="dxa"/>
            <w:gridSpan w:val="2"/>
            <w:vAlign w:val="bottom"/>
          </w:tcPr>
          <w:p w14:paraId="3066198E" w14:textId="39291623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21.590</w:t>
            </w:r>
          </w:p>
        </w:tc>
        <w:tc>
          <w:tcPr>
            <w:tcW w:w="996" w:type="dxa"/>
            <w:vAlign w:val="bottom"/>
          </w:tcPr>
          <w:p w14:paraId="57EF209F" w14:textId="784312CE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5.154</w:t>
            </w:r>
          </w:p>
        </w:tc>
        <w:tc>
          <w:tcPr>
            <w:tcW w:w="1671" w:type="dxa"/>
            <w:gridSpan w:val="2"/>
            <w:vAlign w:val="bottom"/>
          </w:tcPr>
          <w:p w14:paraId="0BC34AE8" w14:textId="54FE127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2.030 (1)</w:t>
            </w:r>
          </w:p>
        </w:tc>
        <w:tc>
          <w:tcPr>
            <w:tcW w:w="893" w:type="dxa"/>
            <w:vAlign w:val="bottom"/>
          </w:tcPr>
          <w:p w14:paraId="5E1D6345" w14:textId="3217817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</w:tr>
      <w:tr w:rsidR="005B10FF" w:rsidRPr="005B10FF" w14:paraId="50D2318E" w14:textId="77777777" w:rsidTr="006C0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5CD0C84F" w14:textId="791A816A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Male inbreeding status (outbred) * Social environment (unrelated female)</w:t>
            </w:r>
          </w:p>
        </w:tc>
        <w:tc>
          <w:tcPr>
            <w:tcW w:w="1261" w:type="dxa"/>
            <w:gridSpan w:val="2"/>
            <w:vAlign w:val="bottom"/>
          </w:tcPr>
          <w:p w14:paraId="50A15624" w14:textId="40355DB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-38.153</w:t>
            </w:r>
          </w:p>
        </w:tc>
        <w:tc>
          <w:tcPr>
            <w:tcW w:w="996" w:type="dxa"/>
            <w:vAlign w:val="bottom"/>
          </w:tcPr>
          <w:p w14:paraId="58727BF1" w14:textId="5A5969D5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8.107</w:t>
            </w:r>
          </w:p>
        </w:tc>
        <w:tc>
          <w:tcPr>
            <w:tcW w:w="1671" w:type="dxa"/>
            <w:gridSpan w:val="2"/>
            <w:vAlign w:val="bottom"/>
          </w:tcPr>
          <w:p w14:paraId="3B09B6BA" w14:textId="52C3EFC1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7.028 (2)</w:t>
            </w:r>
          </w:p>
        </w:tc>
        <w:tc>
          <w:tcPr>
            <w:tcW w:w="893" w:type="dxa"/>
            <w:vAlign w:val="bottom"/>
          </w:tcPr>
          <w:p w14:paraId="7EB3BFCE" w14:textId="41D1AFE2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0FF">
              <w:rPr>
                <w:rFonts w:ascii="Times New Roman" w:hAnsi="Times New Roman" w:cs="Times New Roman"/>
                <w:b/>
                <w:bCs/>
                <w:color w:val="000000"/>
              </w:rPr>
              <w:t>0.030</w:t>
            </w:r>
          </w:p>
        </w:tc>
      </w:tr>
      <w:tr w:rsidR="005B10FF" w:rsidRPr="005B10FF" w14:paraId="53D96A39" w14:textId="77777777" w:rsidTr="00172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1044E8E7" w14:textId="210B3FA6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Male inbreeding status (outbred) * Social environment (related female)</w:t>
            </w:r>
          </w:p>
        </w:tc>
        <w:tc>
          <w:tcPr>
            <w:tcW w:w="1261" w:type="dxa"/>
            <w:gridSpan w:val="2"/>
            <w:vAlign w:val="bottom"/>
          </w:tcPr>
          <w:p w14:paraId="3EA79BA4" w14:textId="333DF23D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6.625</w:t>
            </w:r>
          </w:p>
        </w:tc>
        <w:tc>
          <w:tcPr>
            <w:tcW w:w="996" w:type="dxa"/>
            <w:vAlign w:val="bottom"/>
          </w:tcPr>
          <w:p w14:paraId="3F0AC57C" w14:textId="6A82CA2D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8.636</w:t>
            </w:r>
          </w:p>
        </w:tc>
        <w:tc>
          <w:tcPr>
            <w:tcW w:w="1671" w:type="dxa"/>
            <w:gridSpan w:val="2"/>
            <w:vAlign w:val="bottom"/>
          </w:tcPr>
          <w:p w14:paraId="1B46F6E6" w14:textId="1A2E801F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vAlign w:val="bottom"/>
          </w:tcPr>
          <w:p w14:paraId="0C7A88A9" w14:textId="11F5B50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B10FF" w:rsidRPr="005B10FF" w14:paraId="2FC6BC26" w14:textId="77777777" w:rsidTr="00AC1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2AC3E7D5" w14:textId="05164820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Temperature (warm) * Social environment (unrelated female)</w:t>
            </w:r>
          </w:p>
        </w:tc>
        <w:tc>
          <w:tcPr>
            <w:tcW w:w="1261" w:type="dxa"/>
            <w:gridSpan w:val="2"/>
            <w:vAlign w:val="bottom"/>
          </w:tcPr>
          <w:p w14:paraId="38A1A8A7" w14:textId="36930D25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0.132</w:t>
            </w:r>
          </w:p>
        </w:tc>
        <w:tc>
          <w:tcPr>
            <w:tcW w:w="996" w:type="dxa"/>
            <w:vAlign w:val="bottom"/>
          </w:tcPr>
          <w:p w14:paraId="2CCFD314" w14:textId="426C1464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7.812</w:t>
            </w:r>
          </w:p>
        </w:tc>
        <w:tc>
          <w:tcPr>
            <w:tcW w:w="1671" w:type="dxa"/>
            <w:gridSpan w:val="2"/>
            <w:vAlign w:val="bottom"/>
          </w:tcPr>
          <w:p w14:paraId="3BE179E3" w14:textId="005A7D59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.792 (2)</w:t>
            </w:r>
          </w:p>
        </w:tc>
        <w:tc>
          <w:tcPr>
            <w:tcW w:w="893" w:type="dxa"/>
            <w:vAlign w:val="bottom"/>
          </w:tcPr>
          <w:p w14:paraId="540DC837" w14:textId="2A87780E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</w:tr>
      <w:tr w:rsidR="005B10FF" w:rsidRPr="005B10FF" w14:paraId="211FDB97" w14:textId="77777777" w:rsidTr="001A4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04EC5215" w14:textId="4A6AD5E1" w:rsidR="005B10FF" w:rsidRPr="005B10FF" w:rsidRDefault="005B10FF" w:rsidP="005B10FF">
            <w:pPr>
              <w:spacing w:after="20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Temperature (warm) * Social environment (related female)</w:t>
            </w:r>
          </w:p>
        </w:tc>
        <w:tc>
          <w:tcPr>
            <w:tcW w:w="1261" w:type="dxa"/>
            <w:gridSpan w:val="2"/>
            <w:vAlign w:val="bottom"/>
          </w:tcPr>
          <w:p w14:paraId="7915B17D" w14:textId="475712E6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-14.209</w:t>
            </w:r>
          </w:p>
        </w:tc>
        <w:tc>
          <w:tcPr>
            <w:tcW w:w="996" w:type="dxa"/>
            <w:vAlign w:val="bottom"/>
          </w:tcPr>
          <w:p w14:paraId="5046FBA6" w14:textId="27065CF1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  <w:color w:val="000000"/>
              </w:rPr>
              <w:t>18.100</w:t>
            </w:r>
          </w:p>
        </w:tc>
        <w:tc>
          <w:tcPr>
            <w:tcW w:w="1671" w:type="dxa"/>
            <w:gridSpan w:val="2"/>
          </w:tcPr>
          <w:p w14:paraId="4E30F714" w14:textId="7777777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783AA0F" w14:textId="77777777" w:rsidR="005B10FF" w:rsidRPr="005B10FF" w:rsidRDefault="005B10FF" w:rsidP="005B10FF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45CF" w:rsidRPr="005B10FF" w14:paraId="6462F400" w14:textId="77777777" w:rsidTr="001A45CF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E7E6E6" w:themeFill="background2"/>
          </w:tcPr>
          <w:p w14:paraId="762CD34B" w14:textId="77777777" w:rsidR="004759E1" w:rsidRPr="005B10FF" w:rsidRDefault="004759E1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629" w:type="dxa"/>
            <w:shd w:val="clear" w:color="auto" w:fill="E7E6E6" w:themeFill="background2"/>
          </w:tcPr>
          <w:p w14:paraId="30B2EE1E" w14:textId="77777777" w:rsidR="004759E1" w:rsidRPr="005B10FF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50" w:type="dxa"/>
            <w:gridSpan w:val="2"/>
            <w:shd w:val="clear" w:color="auto" w:fill="E7E6E6" w:themeFill="background2"/>
          </w:tcPr>
          <w:p w14:paraId="5B65B0C4" w14:textId="77777777" w:rsidR="004759E1" w:rsidRPr="005B10FF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0FF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033" w:type="dxa"/>
            <w:gridSpan w:val="3"/>
            <w:shd w:val="clear" w:color="auto" w:fill="E7E6E6" w:themeFill="background2"/>
          </w:tcPr>
          <w:p w14:paraId="673B2E0F" w14:textId="77777777" w:rsidR="004759E1" w:rsidRPr="005B10FF" w:rsidRDefault="004759E1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1E34E0" w:rsidRPr="005B10FF" w14:paraId="1F1844AC" w14:textId="77777777" w:rsidTr="001A45CF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3379C2F" w14:textId="77777777" w:rsidR="001E34E0" w:rsidRPr="005B10FF" w:rsidRDefault="001E34E0" w:rsidP="001E34E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629" w:type="dxa"/>
            <w:vAlign w:val="bottom"/>
          </w:tcPr>
          <w:p w14:paraId="476F9E66" w14:textId="6F10A289" w:rsidR="001E34E0" w:rsidRPr="005B10FF" w:rsidRDefault="005B10FF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1450" w:type="dxa"/>
            <w:gridSpan w:val="2"/>
            <w:vAlign w:val="bottom"/>
          </w:tcPr>
          <w:p w14:paraId="201C9B67" w14:textId="7314FDA8" w:rsidR="001E34E0" w:rsidRPr="005B10FF" w:rsidRDefault="005B10FF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2033" w:type="dxa"/>
            <w:gridSpan w:val="3"/>
          </w:tcPr>
          <w:p w14:paraId="04828AEC" w14:textId="20E2A65C" w:rsidR="001E34E0" w:rsidRPr="005B10FF" w:rsidRDefault="001E34E0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113</w:t>
            </w:r>
          </w:p>
        </w:tc>
      </w:tr>
      <w:tr w:rsidR="001E34E0" w:rsidRPr="005B10FF" w14:paraId="749748B0" w14:textId="77777777" w:rsidTr="00CD339A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5AC9DE0D" w14:textId="32A8F081" w:rsidR="001E34E0" w:rsidRPr="005B10FF" w:rsidRDefault="001E34E0" w:rsidP="001E34E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B10FF">
              <w:rPr>
                <w:rFonts w:ascii="Times New Roman" w:hAnsi="Times New Roman" w:cs="Times New Roman"/>
                <w:b w:val="0"/>
                <w:bCs w:val="0"/>
              </w:rPr>
              <w:t>Residual</w:t>
            </w:r>
          </w:p>
        </w:tc>
        <w:tc>
          <w:tcPr>
            <w:tcW w:w="1629" w:type="dxa"/>
            <w:vAlign w:val="bottom"/>
          </w:tcPr>
          <w:p w14:paraId="0D588A51" w14:textId="7D605915" w:rsidR="001E34E0" w:rsidRPr="005B10FF" w:rsidRDefault="005B10FF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4137</w:t>
            </w:r>
          </w:p>
        </w:tc>
        <w:tc>
          <w:tcPr>
            <w:tcW w:w="1450" w:type="dxa"/>
            <w:gridSpan w:val="2"/>
            <w:vAlign w:val="bottom"/>
          </w:tcPr>
          <w:p w14:paraId="18BF06FE" w14:textId="43876278" w:rsidR="001E34E0" w:rsidRPr="005B10FF" w:rsidRDefault="005B10FF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0FF">
              <w:rPr>
                <w:rFonts w:ascii="Times New Roman" w:hAnsi="Times New Roman" w:cs="Times New Roman"/>
              </w:rPr>
              <w:t>64.32</w:t>
            </w:r>
          </w:p>
        </w:tc>
        <w:tc>
          <w:tcPr>
            <w:tcW w:w="2033" w:type="dxa"/>
            <w:gridSpan w:val="3"/>
          </w:tcPr>
          <w:p w14:paraId="737BEF46" w14:textId="77777777" w:rsidR="001E34E0" w:rsidRPr="005B10FF" w:rsidRDefault="001E34E0" w:rsidP="001E34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10F3229" w14:textId="0F9941D5" w:rsidR="001A45CF" w:rsidRDefault="001A45CF" w:rsidP="004759E1">
      <w:pPr>
        <w:rPr>
          <w:rFonts w:ascii="Times New Roman" w:hAnsi="Times New Roman" w:cs="Times New Roman"/>
        </w:rPr>
      </w:pPr>
    </w:p>
    <w:p w14:paraId="538E27CA" w14:textId="7FB494DF" w:rsidR="004759E1" w:rsidRDefault="001A45CF" w:rsidP="004759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6D193E" w14:textId="03FB5C54" w:rsidR="00EA3175" w:rsidRPr="00F67FE7" w:rsidRDefault="004759E1" w:rsidP="00F67F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A45CF">
        <w:rPr>
          <w:rFonts w:ascii="Times New Roman" w:hAnsi="Times New Roman" w:cs="Times New Roman"/>
          <w:lang w:val="en-US"/>
        </w:rPr>
        <w:lastRenderedPageBreak/>
        <w:t xml:space="preserve">Final model </w:t>
      </w:r>
      <w:r w:rsidR="001A45CF" w:rsidRPr="001A45CF">
        <w:rPr>
          <w:rFonts w:ascii="Times New Roman" w:hAnsi="Times New Roman" w:cs="Times New Roman"/>
          <w:lang w:val="en-US"/>
        </w:rPr>
        <w:t>excluding the non-significant</w:t>
      </w:r>
      <w:r w:rsidRPr="001A45CF">
        <w:rPr>
          <w:rFonts w:ascii="Times New Roman" w:hAnsi="Times New Roman" w:cs="Times New Roman"/>
          <w:lang w:val="en-US"/>
        </w:rPr>
        <w:t xml:space="preserve"> interaction</w:t>
      </w:r>
      <w:r w:rsidR="001A45CF" w:rsidRPr="001A45CF">
        <w:rPr>
          <w:rFonts w:ascii="Times New Roman" w:hAnsi="Times New Roman" w:cs="Times New Roman"/>
          <w:lang w:val="en-US"/>
        </w:rPr>
        <w:t>s</w:t>
      </w:r>
      <w:r w:rsidRPr="001A45C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dTable1Light-Accent3"/>
        <w:tblW w:w="9067" w:type="dxa"/>
        <w:tblLook w:val="04A0" w:firstRow="1" w:lastRow="0" w:firstColumn="1" w:lastColumn="0" w:noHBand="0" w:noVBand="1"/>
      </w:tblPr>
      <w:tblGrid>
        <w:gridCol w:w="1764"/>
        <w:gridCol w:w="1629"/>
        <w:gridCol w:w="853"/>
        <w:gridCol w:w="597"/>
        <w:gridCol w:w="664"/>
        <w:gridCol w:w="996"/>
        <w:gridCol w:w="373"/>
        <w:gridCol w:w="1298"/>
        <w:gridCol w:w="893"/>
      </w:tblGrid>
      <w:tr w:rsidR="001A45CF" w:rsidRPr="00881D6B" w14:paraId="489D66CD" w14:textId="77777777" w:rsidTr="0027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  <w:shd w:val="clear" w:color="auto" w:fill="E7E6E6" w:themeFill="background2"/>
          </w:tcPr>
          <w:p w14:paraId="0ED6FAFC" w14:textId="77777777" w:rsidR="001A45CF" w:rsidRPr="00881D6B" w:rsidRDefault="001A45CF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61" w:type="dxa"/>
            <w:gridSpan w:val="2"/>
            <w:shd w:val="clear" w:color="auto" w:fill="E7E6E6" w:themeFill="background2"/>
          </w:tcPr>
          <w:p w14:paraId="6867480C" w14:textId="77777777" w:rsidR="001A45CF" w:rsidRPr="00881D6B" w:rsidRDefault="001A45CF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996" w:type="dxa"/>
            <w:shd w:val="clear" w:color="auto" w:fill="E7E6E6" w:themeFill="background2"/>
          </w:tcPr>
          <w:p w14:paraId="5D43DE88" w14:textId="77777777" w:rsidR="001A45CF" w:rsidRPr="00881D6B" w:rsidRDefault="001A45CF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81D6B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671" w:type="dxa"/>
            <w:gridSpan w:val="2"/>
            <w:shd w:val="clear" w:color="auto" w:fill="E7E6E6" w:themeFill="background2"/>
          </w:tcPr>
          <w:p w14:paraId="0FBCF002" w14:textId="77777777" w:rsidR="001A45CF" w:rsidRPr="00881D6B" w:rsidRDefault="001A45CF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 (df)</w:t>
            </w:r>
          </w:p>
        </w:tc>
        <w:tc>
          <w:tcPr>
            <w:tcW w:w="893" w:type="dxa"/>
            <w:shd w:val="clear" w:color="auto" w:fill="E7E6E6" w:themeFill="background2"/>
          </w:tcPr>
          <w:p w14:paraId="5E504614" w14:textId="77777777" w:rsidR="001A45CF" w:rsidRPr="00881D6B" w:rsidRDefault="001A45CF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881D6B" w:rsidRPr="00881D6B" w14:paraId="61456B37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597D91C6" w14:textId="20B3529E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Intercept (control, inbred, no female)</w:t>
            </w:r>
          </w:p>
        </w:tc>
        <w:tc>
          <w:tcPr>
            <w:tcW w:w="1261" w:type="dxa"/>
            <w:gridSpan w:val="2"/>
            <w:vAlign w:val="bottom"/>
          </w:tcPr>
          <w:p w14:paraId="414E47D3" w14:textId="1630E145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54.029</w:t>
            </w:r>
          </w:p>
        </w:tc>
        <w:tc>
          <w:tcPr>
            <w:tcW w:w="996" w:type="dxa"/>
            <w:vAlign w:val="bottom"/>
          </w:tcPr>
          <w:p w14:paraId="73263CE5" w14:textId="6C3EE05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0.815</w:t>
            </w:r>
          </w:p>
        </w:tc>
        <w:tc>
          <w:tcPr>
            <w:tcW w:w="1671" w:type="dxa"/>
            <w:gridSpan w:val="2"/>
            <w:vAlign w:val="bottom"/>
          </w:tcPr>
          <w:p w14:paraId="1CFB15D4" w14:textId="3860C4F2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071.502 (1)</w:t>
            </w:r>
          </w:p>
        </w:tc>
        <w:tc>
          <w:tcPr>
            <w:tcW w:w="893" w:type="dxa"/>
            <w:vAlign w:val="bottom"/>
          </w:tcPr>
          <w:p w14:paraId="67812A6C" w14:textId="737045FD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81D6B" w:rsidRPr="00881D6B" w14:paraId="5F3BCF5D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3F2F1218" w14:textId="77777777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261" w:type="dxa"/>
            <w:gridSpan w:val="2"/>
            <w:vAlign w:val="bottom"/>
          </w:tcPr>
          <w:p w14:paraId="0BD5F8E4" w14:textId="4331665C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8.736</w:t>
            </w:r>
          </w:p>
        </w:tc>
        <w:tc>
          <w:tcPr>
            <w:tcW w:w="996" w:type="dxa"/>
            <w:vAlign w:val="bottom"/>
          </w:tcPr>
          <w:p w14:paraId="2AB9F1F6" w14:textId="5930C1E5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4.175</w:t>
            </w:r>
          </w:p>
        </w:tc>
        <w:tc>
          <w:tcPr>
            <w:tcW w:w="1671" w:type="dxa"/>
            <w:gridSpan w:val="2"/>
            <w:vAlign w:val="bottom"/>
          </w:tcPr>
          <w:p w14:paraId="3A842782" w14:textId="3539DF1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20.138 (1)</w:t>
            </w:r>
          </w:p>
        </w:tc>
        <w:tc>
          <w:tcPr>
            <w:tcW w:w="893" w:type="dxa"/>
            <w:vAlign w:val="bottom"/>
          </w:tcPr>
          <w:p w14:paraId="7AEC8874" w14:textId="083049A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81D6B" w:rsidRPr="00881D6B" w14:paraId="4F9B51B4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6CC72BB8" w14:textId="6E2D170B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261" w:type="dxa"/>
            <w:gridSpan w:val="2"/>
            <w:vAlign w:val="bottom"/>
          </w:tcPr>
          <w:p w14:paraId="2FE52516" w14:textId="3E8B4C4D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-25.563</w:t>
            </w:r>
          </w:p>
        </w:tc>
        <w:tc>
          <w:tcPr>
            <w:tcW w:w="996" w:type="dxa"/>
            <w:vAlign w:val="bottom"/>
          </w:tcPr>
          <w:p w14:paraId="04CC9556" w14:textId="00FB0536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4.385</w:t>
            </w:r>
          </w:p>
        </w:tc>
        <w:tc>
          <w:tcPr>
            <w:tcW w:w="1671" w:type="dxa"/>
            <w:gridSpan w:val="2"/>
            <w:vAlign w:val="bottom"/>
          </w:tcPr>
          <w:p w14:paraId="3789BDA3" w14:textId="3F864C68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3.986 (1)</w:t>
            </w:r>
          </w:p>
        </w:tc>
        <w:tc>
          <w:tcPr>
            <w:tcW w:w="893" w:type="dxa"/>
            <w:vAlign w:val="bottom"/>
          </w:tcPr>
          <w:p w14:paraId="3A3CF54D" w14:textId="1E2E093A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881D6B" w:rsidRPr="00881D6B" w14:paraId="03379531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148EFAFB" w14:textId="4D69D056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261" w:type="dxa"/>
            <w:gridSpan w:val="2"/>
            <w:vAlign w:val="bottom"/>
          </w:tcPr>
          <w:p w14:paraId="4C3F1AA4" w14:textId="390396EC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-13.379</w:t>
            </w:r>
          </w:p>
        </w:tc>
        <w:tc>
          <w:tcPr>
            <w:tcW w:w="996" w:type="dxa"/>
            <w:vAlign w:val="bottom"/>
          </w:tcPr>
          <w:p w14:paraId="2BEDECE8" w14:textId="59C1BF50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7.646</w:t>
            </w:r>
          </w:p>
        </w:tc>
        <w:tc>
          <w:tcPr>
            <w:tcW w:w="1671" w:type="dxa"/>
            <w:gridSpan w:val="2"/>
            <w:vAlign w:val="bottom"/>
          </w:tcPr>
          <w:p w14:paraId="61A64643" w14:textId="6724A892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.062 (1)</w:t>
            </w:r>
          </w:p>
        </w:tc>
        <w:tc>
          <w:tcPr>
            <w:tcW w:w="893" w:type="dxa"/>
            <w:vAlign w:val="bottom"/>
          </w:tcPr>
          <w:p w14:paraId="42E26B34" w14:textId="0463D33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881D6B" w:rsidRPr="00881D6B" w14:paraId="08F2EEE2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0663307A" w14:textId="3148B500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Male inbreeding status (outbred)</w:t>
            </w:r>
          </w:p>
        </w:tc>
        <w:tc>
          <w:tcPr>
            <w:tcW w:w="1261" w:type="dxa"/>
            <w:gridSpan w:val="2"/>
            <w:vAlign w:val="bottom"/>
          </w:tcPr>
          <w:p w14:paraId="26476A3A" w14:textId="78D554B9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-0.674</w:t>
            </w:r>
          </w:p>
        </w:tc>
        <w:tc>
          <w:tcPr>
            <w:tcW w:w="996" w:type="dxa"/>
            <w:vAlign w:val="bottom"/>
          </w:tcPr>
          <w:p w14:paraId="1CC2FC7F" w14:textId="2B20364B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4.215</w:t>
            </w:r>
          </w:p>
        </w:tc>
        <w:tc>
          <w:tcPr>
            <w:tcW w:w="1671" w:type="dxa"/>
            <w:gridSpan w:val="2"/>
            <w:vAlign w:val="bottom"/>
          </w:tcPr>
          <w:p w14:paraId="7F5D66A1" w14:textId="04AAA739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0.002 (1)</w:t>
            </w:r>
          </w:p>
        </w:tc>
        <w:tc>
          <w:tcPr>
            <w:tcW w:w="893" w:type="dxa"/>
            <w:vAlign w:val="bottom"/>
          </w:tcPr>
          <w:p w14:paraId="3D372E2B" w14:textId="21DDD8B3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0.962</w:t>
            </w:r>
          </w:p>
        </w:tc>
      </w:tr>
      <w:tr w:rsidR="00881D6B" w:rsidRPr="00881D6B" w14:paraId="0AF1E678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6AC2FD9C" w14:textId="5EC65D0D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Social environment (unrelated female)</w:t>
            </w:r>
          </w:p>
        </w:tc>
        <w:tc>
          <w:tcPr>
            <w:tcW w:w="1261" w:type="dxa"/>
            <w:gridSpan w:val="2"/>
            <w:vAlign w:val="bottom"/>
          </w:tcPr>
          <w:p w14:paraId="55883BA3" w14:textId="0DCFA31B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4.363</w:t>
            </w:r>
          </w:p>
        </w:tc>
        <w:tc>
          <w:tcPr>
            <w:tcW w:w="996" w:type="dxa"/>
            <w:vAlign w:val="bottom"/>
          </w:tcPr>
          <w:p w14:paraId="6664C09E" w14:textId="71B0FDB3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3.181</w:t>
            </w:r>
          </w:p>
        </w:tc>
        <w:tc>
          <w:tcPr>
            <w:tcW w:w="1671" w:type="dxa"/>
            <w:gridSpan w:val="2"/>
            <w:vAlign w:val="bottom"/>
          </w:tcPr>
          <w:p w14:paraId="423E5686" w14:textId="2907A4AE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8.009 (2)</w:t>
            </w:r>
          </w:p>
        </w:tc>
        <w:tc>
          <w:tcPr>
            <w:tcW w:w="893" w:type="dxa"/>
            <w:vAlign w:val="bottom"/>
          </w:tcPr>
          <w:p w14:paraId="6C8A2672" w14:textId="25456CE5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</w:tr>
      <w:tr w:rsidR="00881D6B" w:rsidRPr="00881D6B" w14:paraId="7CF36B86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7D23313A" w14:textId="77777777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Social environment (related female)</w:t>
            </w:r>
          </w:p>
        </w:tc>
        <w:tc>
          <w:tcPr>
            <w:tcW w:w="1261" w:type="dxa"/>
            <w:gridSpan w:val="2"/>
            <w:vAlign w:val="bottom"/>
          </w:tcPr>
          <w:p w14:paraId="4A2481A5" w14:textId="2E01B364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.709</w:t>
            </w:r>
          </w:p>
        </w:tc>
        <w:tc>
          <w:tcPr>
            <w:tcW w:w="996" w:type="dxa"/>
            <w:vAlign w:val="bottom"/>
          </w:tcPr>
          <w:p w14:paraId="758E6F47" w14:textId="124BC472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3.429</w:t>
            </w:r>
          </w:p>
        </w:tc>
        <w:tc>
          <w:tcPr>
            <w:tcW w:w="1671" w:type="dxa"/>
            <w:gridSpan w:val="2"/>
          </w:tcPr>
          <w:p w14:paraId="744FFCE9" w14:textId="7777777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</w:tcPr>
          <w:p w14:paraId="3BA67C18" w14:textId="7777777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1D6B" w:rsidRPr="00881D6B" w14:paraId="16896F98" w14:textId="77777777" w:rsidTr="00A70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555A6E07" w14:textId="542628DA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Male inbreeding status (outbred) * Social environment (unrelated female)</w:t>
            </w:r>
          </w:p>
        </w:tc>
        <w:tc>
          <w:tcPr>
            <w:tcW w:w="1261" w:type="dxa"/>
            <w:gridSpan w:val="2"/>
            <w:vAlign w:val="bottom"/>
          </w:tcPr>
          <w:p w14:paraId="093BDD36" w14:textId="7FBBF6F8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-38.072</w:t>
            </w:r>
          </w:p>
        </w:tc>
        <w:tc>
          <w:tcPr>
            <w:tcW w:w="996" w:type="dxa"/>
            <w:vAlign w:val="bottom"/>
          </w:tcPr>
          <w:p w14:paraId="58A20BDA" w14:textId="68FE72B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8.035</w:t>
            </w:r>
          </w:p>
        </w:tc>
        <w:tc>
          <w:tcPr>
            <w:tcW w:w="1671" w:type="dxa"/>
            <w:gridSpan w:val="2"/>
            <w:vAlign w:val="bottom"/>
          </w:tcPr>
          <w:p w14:paraId="29928BBF" w14:textId="292FFA61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7.195 (2)</w:t>
            </w:r>
          </w:p>
        </w:tc>
        <w:tc>
          <w:tcPr>
            <w:tcW w:w="893" w:type="dxa"/>
            <w:vAlign w:val="bottom"/>
          </w:tcPr>
          <w:p w14:paraId="289FD3B4" w14:textId="30A51144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81D6B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881D6B" w:rsidRPr="00881D6B" w14:paraId="51B45213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6" w:type="dxa"/>
            <w:gridSpan w:val="3"/>
          </w:tcPr>
          <w:p w14:paraId="318ACD79" w14:textId="52401F07" w:rsidR="00881D6B" w:rsidRPr="00881D6B" w:rsidRDefault="00881D6B" w:rsidP="00881D6B">
            <w:pPr>
              <w:spacing w:after="20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Male inbreeding status (outbred) * Social environment (related female)</w:t>
            </w:r>
          </w:p>
        </w:tc>
        <w:tc>
          <w:tcPr>
            <w:tcW w:w="1261" w:type="dxa"/>
            <w:gridSpan w:val="2"/>
            <w:vAlign w:val="bottom"/>
          </w:tcPr>
          <w:p w14:paraId="34F957BA" w14:textId="0483C29B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7.344</w:t>
            </w:r>
          </w:p>
        </w:tc>
        <w:tc>
          <w:tcPr>
            <w:tcW w:w="996" w:type="dxa"/>
            <w:vAlign w:val="bottom"/>
          </w:tcPr>
          <w:p w14:paraId="5CA739F5" w14:textId="4DCD6BE8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18.610</w:t>
            </w:r>
          </w:p>
        </w:tc>
        <w:tc>
          <w:tcPr>
            <w:tcW w:w="1671" w:type="dxa"/>
            <w:gridSpan w:val="2"/>
          </w:tcPr>
          <w:p w14:paraId="16675F79" w14:textId="7777777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16C654EA" w14:textId="77777777" w:rsidR="00881D6B" w:rsidRPr="00881D6B" w:rsidRDefault="00881D6B" w:rsidP="00881D6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45CF" w:rsidRPr="00881D6B" w14:paraId="15CD8E83" w14:textId="77777777" w:rsidTr="002758D9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shd w:val="clear" w:color="auto" w:fill="E7E6E6" w:themeFill="background2"/>
          </w:tcPr>
          <w:p w14:paraId="6B40B642" w14:textId="77777777" w:rsidR="001A45CF" w:rsidRPr="00881D6B" w:rsidRDefault="001A45CF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629" w:type="dxa"/>
            <w:shd w:val="clear" w:color="auto" w:fill="E7E6E6" w:themeFill="background2"/>
          </w:tcPr>
          <w:p w14:paraId="2C9CEFBF" w14:textId="77777777" w:rsidR="001A45CF" w:rsidRPr="00881D6B" w:rsidRDefault="001A45CF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50" w:type="dxa"/>
            <w:gridSpan w:val="2"/>
            <w:shd w:val="clear" w:color="auto" w:fill="E7E6E6" w:themeFill="background2"/>
          </w:tcPr>
          <w:p w14:paraId="1BA65046" w14:textId="77777777" w:rsidR="001A45CF" w:rsidRPr="00881D6B" w:rsidRDefault="001A45CF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81D6B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033" w:type="dxa"/>
            <w:gridSpan w:val="3"/>
            <w:shd w:val="clear" w:color="auto" w:fill="E7E6E6" w:themeFill="background2"/>
          </w:tcPr>
          <w:p w14:paraId="566257C2" w14:textId="77777777" w:rsidR="001A45CF" w:rsidRPr="00881D6B" w:rsidRDefault="001A45CF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881D6B" w:rsidRPr="00881D6B" w14:paraId="2C68CE03" w14:textId="77777777" w:rsidTr="002758D9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09E0F3B0" w14:textId="77777777" w:rsidR="00881D6B" w:rsidRPr="00881D6B" w:rsidRDefault="00881D6B" w:rsidP="00881D6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629" w:type="dxa"/>
            <w:vAlign w:val="bottom"/>
          </w:tcPr>
          <w:p w14:paraId="15F14DFA" w14:textId="6BA1E277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902.8</w:t>
            </w:r>
          </w:p>
        </w:tc>
        <w:tc>
          <w:tcPr>
            <w:tcW w:w="1450" w:type="dxa"/>
            <w:gridSpan w:val="2"/>
            <w:vAlign w:val="bottom"/>
          </w:tcPr>
          <w:p w14:paraId="65493BA5" w14:textId="06C4AB11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30.05</w:t>
            </w:r>
          </w:p>
        </w:tc>
        <w:tc>
          <w:tcPr>
            <w:tcW w:w="2033" w:type="dxa"/>
            <w:gridSpan w:val="3"/>
          </w:tcPr>
          <w:p w14:paraId="45822240" w14:textId="1944DD4D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</w:rPr>
              <w:t>113</w:t>
            </w:r>
          </w:p>
        </w:tc>
      </w:tr>
      <w:tr w:rsidR="00881D6B" w:rsidRPr="00881D6B" w14:paraId="57BB0EA6" w14:textId="77777777" w:rsidTr="002758D9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BB41DFC" w14:textId="161F4AED" w:rsidR="00881D6B" w:rsidRPr="00881D6B" w:rsidRDefault="00881D6B" w:rsidP="00881D6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1D6B">
              <w:rPr>
                <w:rFonts w:ascii="Times New Roman" w:hAnsi="Times New Roman" w:cs="Times New Roman"/>
                <w:b w:val="0"/>
                <w:bCs w:val="0"/>
              </w:rPr>
              <w:t>Residual</w:t>
            </w:r>
          </w:p>
        </w:tc>
        <w:tc>
          <w:tcPr>
            <w:tcW w:w="1629" w:type="dxa"/>
            <w:vAlign w:val="bottom"/>
          </w:tcPr>
          <w:p w14:paraId="57EF1EAB" w14:textId="2BA4355A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4085.6</w:t>
            </w:r>
          </w:p>
        </w:tc>
        <w:tc>
          <w:tcPr>
            <w:tcW w:w="1450" w:type="dxa"/>
            <w:gridSpan w:val="2"/>
            <w:vAlign w:val="bottom"/>
          </w:tcPr>
          <w:p w14:paraId="0B7862F6" w14:textId="2381E52B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D6B">
              <w:rPr>
                <w:rFonts w:ascii="Times New Roman" w:hAnsi="Times New Roman" w:cs="Times New Roman"/>
                <w:color w:val="000000"/>
              </w:rPr>
              <w:t>63.92</w:t>
            </w:r>
          </w:p>
        </w:tc>
        <w:tc>
          <w:tcPr>
            <w:tcW w:w="2033" w:type="dxa"/>
            <w:gridSpan w:val="3"/>
          </w:tcPr>
          <w:p w14:paraId="24792CDE" w14:textId="77777777" w:rsidR="00881D6B" w:rsidRPr="00881D6B" w:rsidRDefault="00881D6B" w:rsidP="00881D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DA5CC11" w14:textId="2FAAC0A1" w:rsidR="0079193E" w:rsidRDefault="0079193E" w:rsidP="001A45CF">
      <w:pPr>
        <w:rPr>
          <w:rFonts w:ascii="Times New Roman" w:hAnsi="Times New Roman" w:cs="Times New Roman"/>
        </w:rPr>
      </w:pPr>
    </w:p>
    <w:p w14:paraId="3066C658" w14:textId="639A7BDC" w:rsidR="0079193E" w:rsidRDefault="0079193E" w:rsidP="0079193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rwise comparison for the significant interaction between male </w:t>
      </w:r>
      <w:r w:rsidR="007F078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breeding status and social environment</w:t>
      </w:r>
    </w:p>
    <w:p w14:paraId="78D3F3AE" w14:textId="77777777" w:rsidR="0079193E" w:rsidRDefault="0079193E" w:rsidP="0079193E">
      <w:pPr>
        <w:pStyle w:val="ListParagraph"/>
        <w:rPr>
          <w:rFonts w:ascii="Times New Roman" w:hAnsi="Times New Roman" w:cs="Times New Roman"/>
        </w:rPr>
      </w:pPr>
    </w:p>
    <w:p w14:paraId="6B5EA156" w14:textId="2A78358C" w:rsidR="0079193E" w:rsidRDefault="0079193E" w:rsidP="0079193E">
      <w:pPr>
        <w:rPr>
          <w:rFonts w:ascii="Times New Roman" w:hAnsi="Times New Roman" w:cs="Times New Roman"/>
        </w:rPr>
      </w:pPr>
      <w:r w:rsidRPr="0079193E">
        <w:rPr>
          <w:rFonts w:ascii="Times New Roman" w:hAnsi="Times New Roman" w:cs="Times New Roman"/>
        </w:rPr>
        <w:t>Inbred males:</w:t>
      </w:r>
    </w:p>
    <w:p w14:paraId="6C32AF10" w14:textId="77777777" w:rsidR="00EA3175" w:rsidRPr="0079193E" w:rsidRDefault="00EA3175" w:rsidP="0079193E">
      <w:pPr>
        <w:rPr>
          <w:rFonts w:ascii="Times New Roman" w:hAnsi="Times New Roman" w:cs="Times New Roman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850"/>
        <w:gridCol w:w="1134"/>
        <w:gridCol w:w="941"/>
      </w:tblGrid>
      <w:tr w:rsidR="0079193E" w:rsidRPr="00B66BCC" w14:paraId="0FDEFDEB" w14:textId="77777777" w:rsidTr="00EA3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E7E6E6" w:themeFill="background2"/>
            <w:vAlign w:val="bottom"/>
          </w:tcPr>
          <w:p w14:paraId="1AF6C110" w14:textId="7DFC95DE" w:rsidR="0079193E" w:rsidRPr="00B66BCC" w:rsidRDefault="0079193E" w:rsidP="007919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trast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7593C70" w14:textId="21DDF698" w:rsidR="0079193E" w:rsidRPr="00B66BCC" w:rsidRDefault="0079193E" w:rsidP="007919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stimate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05703BF4" w14:textId="568E2E41" w:rsidR="0079193E" w:rsidRPr="00B66BCC" w:rsidRDefault="0079193E" w:rsidP="007919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E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3DB8BA03" w14:textId="27914ECE" w:rsidR="0079193E" w:rsidRPr="00B66BCC" w:rsidRDefault="0079193E" w:rsidP="007919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f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2C4CBAB" w14:textId="6D975384" w:rsidR="0079193E" w:rsidRPr="00B66BCC" w:rsidRDefault="0079193E" w:rsidP="007919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</w:t>
            </w: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ratio</w:t>
            </w:r>
          </w:p>
        </w:tc>
        <w:tc>
          <w:tcPr>
            <w:tcW w:w="941" w:type="dxa"/>
            <w:shd w:val="clear" w:color="auto" w:fill="E7E6E6" w:themeFill="background2"/>
            <w:vAlign w:val="bottom"/>
          </w:tcPr>
          <w:p w14:paraId="02C66360" w14:textId="27FCE819" w:rsidR="0079193E" w:rsidRPr="00B66BCC" w:rsidRDefault="0079193E" w:rsidP="0079193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B66BCC" w:rsidRPr="00B66BCC" w14:paraId="70F2DBFF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8BFE202" w14:textId="1B723DD0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No female – Unrelated female</w:t>
            </w:r>
          </w:p>
        </w:tc>
        <w:tc>
          <w:tcPr>
            <w:tcW w:w="1134" w:type="dxa"/>
            <w:vAlign w:val="bottom"/>
          </w:tcPr>
          <w:p w14:paraId="744E5C10" w14:textId="7C904CB3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34.360</w:t>
            </w:r>
          </w:p>
        </w:tc>
        <w:tc>
          <w:tcPr>
            <w:tcW w:w="1276" w:type="dxa"/>
            <w:vAlign w:val="bottom"/>
          </w:tcPr>
          <w:p w14:paraId="7D2EBCE2" w14:textId="46DB662A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3.200</w:t>
            </w:r>
          </w:p>
        </w:tc>
        <w:tc>
          <w:tcPr>
            <w:tcW w:w="850" w:type="dxa"/>
            <w:vAlign w:val="bottom"/>
          </w:tcPr>
          <w:p w14:paraId="051119AC" w14:textId="69EB2BC0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134" w:type="dxa"/>
            <w:vAlign w:val="bottom"/>
          </w:tcPr>
          <w:p w14:paraId="7C12A0CA" w14:textId="7DFA646D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2.600</w:t>
            </w:r>
          </w:p>
        </w:tc>
        <w:tc>
          <w:tcPr>
            <w:tcW w:w="941" w:type="dxa"/>
            <w:vAlign w:val="bottom"/>
          </w:tcPr>
          <w:p w14:paraId="71AF6642" w14:textId="09EB9739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66BCC">
              <w:rPr>
                <w:rFonts w:ascii="Times New Roman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B66BCC" w:rsidRPr="00B66BCC" w14:paraId="04F54F15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FEEC6BD" w14:textId="761037AE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No female – Related female</w:t>
            </w:r>
          </w:p>
        </w:tc>
        <w:tc>
          <w:tcPr>
            <w:tcW w:w="1134" w:type="dxa"/>
            <w:vAlign w:val="bottom"/>
          </w:tcPr>
          <w:p w14:paraId="764B194C" w14:textId="2E150F4B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3.710</w:t>
            </w:r>
          </w:p>
        </w:tc>
        <w:tc>
          <w:tcPr>
            <w:tcW w:w="1276" w:type="dxa"/>
            <w:vAlign w:val="bottom"/>
          </w:tcPr>
          <w:p w14:paraId="3A16743E" w14:textId="78F882D0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3.500</w:t>
            </w:r>
          </w:p>
        </w:tc>
        <w:tc>
          <w:tcPr>
            <w:tcW w:w="850" w:type="dxa"/>
            <w:vAlign w:val="bottom"/>
          </w:tcPr>
          <w:p w14:paraId="0A763D20" w14:textId="70BF6C35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134" w:type="dxa"/>
            <w:vAlign w:val="bottom"/>
          </w:tcPr>
          <w:p w14:paraId="7513BCDA" w14:textId="7AA716D3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0.275</w:t>
            </w:r>
          </w:p>
        </w:tc>
        <w:tc>
          <w:tcPr>
            <w:tcW w:w="941" w:type="dxa"/>
            <w:vAlign w:val="bottom"/>
          </w:tcPr>
          <w:p w14:paraId="1140FB4C" w14:textId="77239A4E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</w:tr>
      <w:tr w:rsidR="00B66BCC" w:rsidRPr="00B66BCC" w14:paraId="3308C5FC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1E77C25" w14:textId="4E6E0712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Unrelated female – Related female</w:t>
            </w:r>
          </w:p>
        </w:tc>
        <w:tc>
          <w:tcPr>
            <w:tcW w:w="1134" w:type="dxa"/>
            <w:vAlign w:val="bottom"/>
          </w:tcPr>
          <w:p w14:paraId="38927507" w14:textId="2BE393B4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30.650</w:t>
            </w:r>
          </w:p>
        </w:tc>
        <w:tc>
          <w:tcPr>
            <w:tcW w:w="1276" w:type="dxa"/>
            <w:vAlign w:val="bottom"/>
          </w:tcPr>
          <w:p w14:paraId="65A0625C" w14:textId="54A6337C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3.700</w:t>
            </w:r>
          </w:p>
        </w:tc>
        <w:tc>
          <w:tcPr>
            <w:tcW w:w="850" w:type="dxa"/>
            <w:vAlign w:val="bottom"/>
          </w:tcPr>
          <w:p w14:paraId="54EA54F0" w14:textId="071206C0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134" w:type="dxa"/>
            <w:vAlign w:val="bottom"/>
          </w:tcPr>
          <w:p w14:paraId="3CC95C25" w14:textId="59999A0A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.245</w:t>
            </w:r>
          </w:p>
        </w:tc>
        <w:tc>
          <w:tcPr>
            <w:tcW w:w="941" w:type="dxa"/>
            <w:vAlign w:val="bottom"/>
          </w:tcPr>
          <w:p w14:paraId="13E0D2EF" w14:textId="74B74480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</w:tbl>
    <w:p w14:paraId="6C82ECC5" w14:textId="77777777" w:rsidR="0079193E" w:rsidRPr="0079193E" w:rsidRDefault="0079193E" w:rsidP="0079193E">
      <w:pPr>
        <w:rPr>
          <w:rFonts w:ascii="Times New Roman" w:hAnsi="Times New Roman" w:cs="Times New Roman"/>
        </w:rPr>
      </w:pPr>
    </w:p>
    <w:p w14:paraId="658CBFF3" w14:textId="77777777" w:rsidR="0079193E" w:rsidRDefault="007919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tbred males:</w:t>
      </w:r>
    </w:p>
    <w:p w14:paraId="28FD0DC6" w14:textId="77777777" w:rsidR="00EA3175" w:rsidRDefault="00EA3175">
      <w:pPr>
        <w:rPr>
          <w:rFonts w:ascii="Times New Roman" w:hAnsi="Times New Roman" w:cs="Times New Roman"/>
        </w:rPr>
      </w:pP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276"/>
        <w:gridCol w:w="850"/>
        <w:gridCol w:w="1134"/>
        <w:gridCol w:w="941"/>
      </w:tblGrid>
      <w:tr w:rsidR="0079193E" w:rsidRPr="00B66BCC" w14:paraId="12AB6439" w14:textId="77777777" w:rsidTr="00EA3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E7E6E6" w:themeFill="background2"/>
            <w:vAlign w:val="bottom"/>
          </w:tcPr>
          <w:p w14:paraId="2EB47912" w14:textId="77777777" w:rsidR="0079193E" w:rsidRPr="00B66BCC" w:rsidRDefault="0079193E" w:rsidP="0079193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trast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C956B6C" w14:textId="77777777" w:rsidR="0079193E" w:rsidRPr="00B66BCC" w:rsidRDefault="0079193E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stimate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6B46FDCD" w14:textId="77777777" w:rsidR="0079193E" w:rsidRPr="00B66BCC" w:rsidRDefault="0079193E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E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14:paraId="1D838D12" w14:textId="77777777" w:rsidR="0079193E" w:rsidRPr="00B66BCC" w:rsidRDefault="0079193E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f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AC7BF15" w14:textId="77777777" w:rsidR="0079193E" w:rsidRPr="00B66BCC" w:rsidRDefault="0079193E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</w:t>
            </w:r>
            <w:r w:rsidRPr="00B66BC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ratio</w:t>
            </w:r>
          </w:p>
        </w:tc>
        <w:tc>
          <w:tcPr>
            <w:tcW w:w="941" w:type="dxa"/>
            <w:shd w:val="clear" w:color="auto" w:fill="E7E6E6" w:themeFill="background2"/>
            <w:vAlign w:val="bottom"/>
          </w:tcPr>
          <w:p w14:paraId="3BFA76C6" w14:textId="77777777" w:rsidR="0079193E" w:rsidRPr="00B66BCC" w:rsidRDefault="0079193E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B66BCC" w:rsidRPr="00B66BCC" w14:paraId="77A7351A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308D76" w14:textId="4A638F97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No female – Unrelated female</w:t>
            </w:r>
          </w:p>
        </w:tc>
        <w:tc>
          <w:tcPr>
            <w:tcW w:w="1134" w:type="dxa"/>
            <w:vAlign w:val="bottom"/>
          </w:tcPr>
          <w:p w14:paraId="65AFCEE4" w14:textId="656C812F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3.710</w:t>
            </w:r>
          </w:p>
        </w:tc>
        <w:tc>
          <w:tcPr>
            <w:tcW w:w="1276" w:type="dxa"/>
            <w:vAlign w:val="bottom"/>
          </w:tcPr>
          <w:p w14:paraId="24A0F7AB" w14:textId="0EA4CDAE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2.300</w:t>
            </w:r>
          </w:p>
        </w:tc>
        <w:tc>
          <w:tcPr>
            <w:tcW w:w="850" w:type="dxa"/>
            <w:vAlign w:val="bottom"/>
          </w:tcPr>
          <w:p w14:paraId="4E4A11BE" w14:textId="63734B60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134" w:type="dxa"/>
            <w:vAlign w:val="bottom"/>
          </w:tcPr>
          <w:p w14:paraId="0A978FD3" w14:textId="591F806F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941" w:type="dxa"/>
            <w:vAlign w:val="bottom"/>
          </w:tcPr>
          <w:p w14:paraId="73755768" w14:textId="288F0502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</w:tr>
      <w:tr w:rsidR="00B66BCC" w:rsidRPr="00B66BCC" w14:paraId="05895FC2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4AD1E1B" w14:textId="17410E88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No female – Related female</w:t>
            </w:r>
          </w:p>
        </w:tc>
        <w:tc>
          <w:tcPr>
            <w:tcW w:w="1134" w:type="dxa"/>
            <w:vAlign w:val="bottom"/>
          </w:tcPr>
          <w:p w14:paraId="6068CECB" w14:textId="11BFD9AC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11.050</w:t>
            </w:r>
          </w:p>
        </w:tc>
        <w:tc>
          <w:tcPr>
            <w:tcW w:w="1276" w:type="dxa"/>
            <w:vAlign w:val="bottom"/>
          </w:tcPr>
          <w:p w14:paraId="2FD22B8C" w14:textId="080E5AF4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2.900</w:t>
            </w:r>
          </w:p>
        </w:tc>
        <w:tc>
          <w:tcPr>
            <w:tcW w:w="850" w:type="dxa"/>
            <w:vAlign w:val="bottom"/>
          </w:tcPr>
          <w:p w14:paraId="2CDD5F9E" w14:textId="29C3F059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134" w:type="dxa"/>
            <w:vAlign w:val="bottom"/>
          </w:tcPr>
          <w:p w14:paraId="43AA0E5C" w14:textId="5CE85887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0.854</w:t>
            </w:r>
          </w:p>
        </w:tc>
        <w:tc>
          <w:tcPr>
            <w:tcW w:w="941" w:type="dxa"/>
            <w:vAlign w:val="bottom"/>
          </w:tcPr>
          <w:p w14:paraId="6DF5B0B7" w14:textId="589916D9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</w:tr>
      <w:tr w:rsidR="00B66BCC" w:rsidRPr="00B66BCC" w14:paraId="0A55A8DD" w14:textId="77777777" w:rsidTr="00EA3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2B51F3" w14:textId="7D206ED7" w:rsidR="00B66BCC" w:rsidRPr="00B66BCC" w:rsidRDefault="00B66BCC" w:rsidP="00B66BC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6BCC">
              <w:rPr>
                <w:rFonts w:ascii="Times New Roman" w:hAnsi="Times New Roman" w:cs="Times New Roman"/>
                <w:b w:val="0"/>
                <w:bCs w:val="0"/>
              </w:rPr>
              <w:t>Unrelated female – Related female</w:t>
            </w:r>
          </w:p>
        </w:tc>
        <w:tc>
          <w:tcPr>
            <w:tcW w:w="1134" w:type="dxa"/>
            <w:vAlign w:val="bottom"/>
          </w:tcPr>
          <w:p w14:paraId="52F37ACB" w14:textId="040E5A94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14.760</w:t>
            </w:r>
          </w:p>
        </w:tc>
        <w:tc>
          <w:tcPr>
            <w:tcW w:w="1276" w:type="dxa"/>
            <w:vAlign w:val="bottom"/>
          </w:tcPr>
          <w:p w14:paraId="61BA9B55" w14:textId="35B587C7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12.600</w:t>
            </w:r>
          </w:p>
        </w:tc>
        <w:tc>
          <w:tcPr>
            <w:tcW w:w="850" w:type="dxa"/>
            <w:vAlign w:val="bottom"/>
          </w:tcPr>
          <w:p w14:paraId="4EE5F7B3" w14:textId="1026B6FC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134" w:type="dxa"/>
            <w:vAlign w:val="bottom"/>
          </w:tcPr>
          <w:p w14:paraId="675C767A" w14:textId="3846A548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-1.169</w:t>
            </w:r>
          </w:p>
        </w:tc>
        <w:tc>
          <w:tcPr>
            <w:tcW w:w="941" w:type="dxa"/>
            <w:vAlign w:val="bottom"/>
          </w:tcPr>
          <w:p w14:paraId="613A081A" w14:textId="093F9CCB" w:rsidR="00B66BCC" w:rsidRPr="00B66BCC" w:rsidRDefault="00B66BCC" w:rsidP="00B66B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6BCC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</w:tr>
    </w:tbl>
    <w:p w14:paraId="1565FA06" w14:textId="77777777" w:rsidR="0079193E" w:rsidRDefault="0079193E">
      <w:pPr>
        <w:rPr>
          <w:rFonts w:ascii="Times New Roman" w:hAnsi="Times New Roman" w:cs="Times New Roman"/>
        </w:rPr>
      </w:pPr>
    </w:p>
    <w:p w14:paraId="5BE29992" w14:textId="2609EB18" w:rsidR="00F302AF" w:rsidRDefault="00F30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9C9575" w14:textId="6475D511" w:rsidR="002732EC" w:rsidRDefault="002732EC" w:rsidP="002732EC">
      <w:pPr>
        <w:rPr>
          <w:rFonts w:ascii="Times New Roman" w:hAnsi="Times New Roman" w:cs="Times New Roman"/>
          <w:b/>
          <w:bCs/>
          <w:iCs/>
          <w:lang w:val="en-US"/>
        </w:rPr>
      </w:pPr>
      <w:r w:rsidRPr="002732EC">
        <w:rPr>
          <w:rFonts w:ascii="Times New Roman" w:hAnsi="Times New Roman" w:cs="Times New Roman"/>
          <w:b/>
          <w:bCs/>
          <w:iCs/>
          <w:lang w:val="en-US"/>
        </w:rPr>
        <w:lastRenderedPageBreak/>
        <w:t>2-3 Change</w:t>
      </w:r>
      <w:r w:rsidR="00F67FE7">
        <w:rPr>
          <w:rFonts w:ascii="Times New Roman" w:hAnsi="Times New Roman" w:cs="Times New Roman"/>
          <w:b/>
          <w:bCs/>
          <w:iCs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in sperm production rate of inbred males in response to different female inbreeding status and female relatedness</w:t>
      </w:r>
    </w:p>
    <w:p w14:paraId="49E158D0" w14:textId="77777777" w:rsidR="002732EC" w:rsidRDefault="002732EC" w:rsidP="002732EC">
      <w:pPr>
        <w:rPr>
          <w:rFonts w:ascii="Times New Roman" w:hAnsi="Times New Roman" w:cs="Times New Roman"/>
          <w:b/>
          <w:bCs/>
        </w:rPr>
      </w:pPr>
    </w:p>
    <w:p w14:paraId="1AABC1D1" w14:textId="34E91891" w:rsidR="003E0E2B" w:rsidRPr="003E0E2B" w:rsidRDefault="002732EC" w:rsidP="003E0E2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B5706">
        <w:rPr>
          <w:rFonts w:ascii="Times New Roman" w:hAnsi="Times New Roman" w:cs="Times New Roman"/>
        </w:rPr>
        <w:t xml:space="preserve">Initial model including </w:t>
      </w:r>
      <w:r w:rsidR="001A4C19">
        <w:rPr>
          <w:rFonts w:ascii="Times New Roman" w:hAnsi="Times New Roman" w:cs="Times New Roman"/>
        </w:rPr>
        <w:t xml:space="preserve">the </w:t>
      </w:r>
      <w:r w:rsidRPr="002B5706">
        <w:rPr>
          <w:rFonts w:ascii="Times New Roman" w:hAnsi="Times New Roman" w:cs="Times New Roman"/>
        </w:rPr>
        <w:t>interaction</w:t>
      </w:r>
    </w:p>
    <w:tbl>
      <w:tblPr>
        <w:tblStyle w:val="GridTable1Light-Accent3"/>
        <w:tblW w:w="8930" w:type="dxa"/>
        <w:tblInd w:w="137" w:type="dxa"/>
        <w:tblLook w:val="04A0" w:firstRow="1" w:lastRow="0" w:firstColumn="1" w:lastColumn="0" w:noHBand="0" w:noVBand="1"/>
      </w:tblPr>
      <w:tblGrid>
        <w:gridCol w:w="1843"/>
        <w:gridCol w:w="1413"/>
        <w:gridCol w:w="713"/>
        <w:gridCol w:w="737"/>
        <w:gridCol w:w="664"/>
        <w:gridCol w:w="1009"/>
        <w:gridCol w:w="360"/>
        <w:gridCol w:w="1298"/>
        <w:gridCol w:w="893"/>
      </w:tblGrid>
      <w:tr w:rsidR="00653C20" w:rsidRPr="0074658B" w14:paraId="679794E3" w14:textId="77777777" w:rsidTr="00653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shd w:val="clear" w:color="auto" w:fill="E7E6E6" w:themeFill="background2"/>
          </w:tcPr>
          <w:p w14:paraId="31203E76" w14:textId="77777777" w:rsidR="002732EC" w:rsidRPr="0074658B" w:rsidRDefault="002732EC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01" w:type="dxa"/>
            <w:gridSpan w:val="2"/>
            <w:shd w:val="clear" w:color="auto" w:fill="E7E6E6" w:themeFill="background2"/>
          </w:tcPr>
          <w:p w14:paraId="3D0907E3" w14:textId="77777777" w:rsidR="002732EC" w:rsidRPr="0074658B" w:rsidRDefault="002732E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009" w:type="dxa"/>
            <w:shd w:val="clear" w:color="auto" w:fill="E7E6E6" w:themeFill="background2"/>
          </w:tcPr>
          <w:p w14:paraId="1E807332" w14:textId="77777777" w:rsidR="002732EC" w:rsidRPr="0074658B" w:rsidRDefault="002732E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658" w:type="dxa"/>
            <w:gridSpan w:val="2"/>
            <w:shd w:val="clear" w:color="auto" w:fill="E7E6E6" w:themeFill="background2"/>
          </w:tcPr>
          <w:p w14:paraId="40D015F0" w14:textId="77777777" w:rsidR="002732EC" w:rsidRPr="0074658B" w:rsidRDefault="002732E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 (df)</w:t>
            </w:r>
          </w:p>
        </w:tc>
        <w:tc>
          <w:tcPr>
            <w:tcW w:w="893" w:type="dxa"/>
            <w:shd w:val="clear" w:color="auto" w:fill="E7E6E6" w:themeFill="background2"/>
          </w:tcPr>
          <w:p w14:paraId="09E66AB0" w14:textId="77777777" w:rsidR="002732EC" w:rsidRPr="0074658B" w:rsidRDefault="002732EC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74658B" w:rsidRPr="0074658B" w14:paraId="2D877E84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3D37B616" w14:textId="5371AD79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Intercept (control, inbred unrelated)</w:t>
            </w:r>
          </w:p>
        </w:tc>
        <w:tc>
          <w:tcPr>
            <w:tcW w:w="1401" w:type="dxa"/>
            <w:gridSpan w:val="2"/>
            <w:vAlign w:val="bottom"/>
          </w:tcPr>
          <w:p w14:paraId="1D5139DE" w14:textId="1DAF561F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105.040</w:t>
            </w:r>
          </w:p>
        </w:tc>
        <w:tc>
          <w:tcPr>
            <w:tcW w:w="1009" w:type="dxa"/>
            <w:vAlign w:val="bottom"/>
          </w:tcPr>
          <w:p w14:paraId="5025C540" w14:textId="6A879F21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58.510</w:t>
            </w:r>
          </w:p>
        </w:tc>
        <w:tc>
          <w:tcPr>
            <w:tcW w:w="1658" w:type="dxa"/>
            <w:gridSpan w:val="2"/>
            <w:vAlign w:val="bottom"/>
          </w:tcPr>
          <w:p w14:paraId="540D0CA7" w14:textId="19EDCBC3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83.722 (1)</w:t>
            </w:r>
          </w:p>
        </w:tc>
        <w:tc>
          <w:tcPr>
            <w:tcW w:w="893" w:type="dxa"/>
            <w:vAlign w:val="bottom"/>
          </w:tcPr>
          <w:p w14:paraId="13AB4BCC" w14:textId="52AEA8F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4658B" w:rsidRPr="0074658B" w14:paraId="32260E62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420D6AA4" w14:textId="77777777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401" w:type="dxa"/>
            <w:gridSpan w:val="2"/>
            <w:vAlign w:val="bottom"/>
          </w:tcPr>
          <w:p w14:paraId="17C0E382" w14:textId="6FF093D8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05.430</w:t>
            </w:r>
          </w:p>
        </w:tc>
        <w:tc>
          <w:tcPr>
            <w:tcW w:w="1009" w:type="dxa"/>
            <w:vAlign w:val="bottom"/>
          </w:tcPr>
          <w:p w14:paraId="5DE4A21B" w14:textId="7B64C40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69.480</w:t>
            </w:r>
          </w:p>
        </w:tc>
        <w:tc>
          <w:tcPr>
            <w:tcW w:w="1658" w:type="dxa"/>
            <w:gridSpan w:val="2"/>
            <w:vAlign w:val="bottom"/>
          </w:tcPr>
          <w:p w14:paraId="272BC246" w14:textId="1195F81C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8.742 (1)</w:t>
            </w:r>
          </w:p>
        </w:tc>
        <w:tc>
          <w:tcPr>
            <w:tcW w:w="893" w:type="dxa"/>
            <w:vAlign w:val="bottom"/>
          </w:tcPr>
          <w:p w14:paraId="54C8B073" w14:textId="415C09DC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74658B" w:rsidRPr="0074658B" w14:paraId="17047D65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4F02810D" w14:textId="3D0FBA86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401" w:type="dxa"/>
            <w:gridSpan w:val="2"/>
            <w:vAlign w:val="bottom"/>
          </w:tcPr>
          <w:p w14:paraId="2E1DBAA6" w14:textId="63C0EC13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261.740</w:t>
            </w:r>
          </w:p>
        </w:tc>
        <w:tc>
          <w:tcPr>
            <w:tcW w:w="1009" w:type="dxa"/>
            <w:vAlign w:val="bottom"/>
          </w:tcPr>
          <w:p w14:paraId="458E2D7F" w14:textId="7B2D834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71.170</w:t>
            </w:r>
          </w:p>
        </w:tc>
        <w:tc>
          <w:tcPr>
            <w:tcW w:w="1658" w:type="dxa"/>
            <w:gridSpan w:val="2"/>
            <w:vAlign w:val="bottom"/>
          </w:tcPr>
          <w:p w14:paraId="7A744E01" w14:textId="02F325E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3.528 (1)</w:t>
            </w:r>
          </w:p>
        </w:tc>
        <w:tc>
          <w:tcPr>
            <w:tcW w:w="893" w:type="dxa"/>
            <w:vAlign w:val="bottom"/>
          </w:tcPr>
          <w:p w14:paraId="5AE179A4" w14:textId="4501AE63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4658B" w:rsidRPr="0074658B" w14:paraId="40F871D4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2140BD93" w14:textId="77777777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401" w:type="dxa"/>
            <w:gridSpan w:val="2"/>
            <w:vAlign w:val="bottom"/>
          </w:tcPr>
          <w:p w14:paraId="4BB57A82" w14:textId="1C11DD43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2.630</w:t>
            </w:r>
          </w:p>
        </w:tc>
        <w:tc>
          <w:tcPr>
            <w:tcW w:w="1009" w:type="dxa"/>
            <w:vAlign w:val="bottom"/>
          </w:tcPr>
          <w:p w14:paraId="0C29995B" w14:textId="74621C18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13.630</w:t>
            </w:r>
          </w:p>
        </w:tc>
        <w:tc>
          <w:tcPr>
            <w:tcW w:w="1658" w:type="dxa"/>
            <w:gridSpan w:val="2"/>
            <w:vAlign w:val="bottom"/>
          </w:tcPr>
          <w:p w14:paraId="32ED0084" w14:textId="6C8BF0E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0.023 (1)</w:t>
            </w:r>
          </w:p>
        </w:tc>
        <w:tc>
          <w:tcPr>
            <w:tcW w:w="893" w:type="dxa"/>
            <w:vAlign w:val="bottom"/>
          </w:tcPr>
          <w:p w14:paraId="4939943B" w14:textId="4FA5655F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</w:tr>
      <w:tr w:rsidR="0074658B" w:rsidRPr="0074658B" w14:paraId="7B02D4F9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1633960E" w14:textId="05AF11E8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Female type (inbred related)</w:t>
            </w:r>
          </w:p>
        </w:tc>
        <w:tc>
          <w:tcPr>
            <w:tcW w:w="1401" w:type="dxa"/>
            <w:gridSpan w:val="2"/>
            <w:vAlign w:val="bottom"/>
          </w:tcPr>
          <w:p w14:paraId="541047DD" w14:textId="72DCACD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79.200</w:t>
            </w:r>
          </w:p>
        </w:tc>
        <w:tc>
          <w:tcPr>
            <w:tcW w:w="1009" w:type="dxa"/>
            <w:vAlign w:val="bottom"/>
          </w:tcPr>
          <w:p w14:paraId="0FA1CCA5" w14:textId="16E0ACEC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13.310</w:t>
            </w:r>
          </w:p>
        </w:tc>
        <w:tc>
          <w:tcPr>
            <w:tcW w:w="1658" w:type="dxa"/>
            <w:gridSpan w:val="2"/>
            <w:vAlign w:val="bottom"/>
          </w:tcPr>
          <w:p w14:paraId="4D3483DF" w14:textId="0E27C22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4.061 (2)</w:t>
            </w:r>
          </w:p>
        </w:tc>
        <w:tc>
          <w:tcPr>
            <w:tcW w:w="893" w:type="dxa"/>
            <w:vAlign w:val="bottom"/>
          </w:tcPr>
          <w:p w14:paraId="72B3E91C" w14:textId="264FBC24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74658B" w:rsidRPr="0074658B" w14:paraId="4F6A05E6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36B153C3" w14:textId="7C7B10F3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Female type (outbred unrelated)</w:t>
            </w:r>
          </w:p>
        </w:tc>
        <w:tc>
          <w:tcPr>
            <w:tcW w:w="1401" w:type="dxa"/>
            <w:gridSpan w:val="2"/>
            <w:vAlign w:val="bottom"/>
          </w:tcPr>
          <w:p w14:paraId="4BE72AB1" w14:textId="44569F58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406.130</w:t>
            </w:r>
          </w:p>
        </w:tc>
        <w:tc>
          <w:tcPr>
            <w:tcW w:w="1009" w:type="dxa"/>
            <w:vAlign w:val="bottom"/>
          </w:tcPr>
          <w:p w14:paraId="7E5DB3BF" w14:textId="4A2BC2F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08.210</w:t>
            </w:r>
          </w:p>
        </w:tc>
        <w:tc>
          <w:tcPr>
            <w:tcW w:w="1658" w:type="dxa"/>
            <w:gridSpan w:val="2"/>
          </w:tcPr>
          <w:p w14:paraId="6BC5925B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</w:tcPr>
          <w:p w14:paraId="158CA386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658B" w:rsidRPr="0074658B" w14:paraId="104F78FC" w14:textId="77777777" w:rsidTr="00C81D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4B0033C6" w14:textId="07306FA5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Temperature (warm) * Female type (inbred related)</w:t>
            </w:r>
          </w:p>
        </w:tc>
        <w:tc>
          <w:tcPr>
            <w:tcW w:w="1401" w:type="dxa"/>
            <w:gridSpan w:val="2"/>
            <w:vAlign w:val="bottom"/>
          </w:tcPr>
          <w:p w14:paraId="61CF0F64" w14:textId="0BE463D1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562.380</w:t>
            </w:r>
          </w:p>
        </w:tc>
        <w:tc>
          <w:tcPr>
            <w:tcW w:w="1009" w:type="dxa"/>
            <w:vAlign w:val="bottom"/>
          </w:tcPr>
          <w:p w14:paraId="5F8E4EB6" w14:textId="53D5FEB9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91.490</w:t>
            </w:r>
          </w:p>
        </w:tc>
        <w:tc>
          <w:tcPr>
            <w:tcW w:w="1658" w:type="dxa"/>
            <w:gridSpan w:val="2"/>
            <w:vAlign w:val="bottom"/>
          </w:tcPr>
          <w:p w14:paraId="37005A8C" w14:textId="650774A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.795 (2)</w:t>
            </w:r>
          </w:p>
        </w:tc>
        <w:tc>
          <w:tcPr>
            <w:tcW w:w="893" w:type="dxa"/>
            <w:vAlign w:val="bottom"/>
          </w:tcPr>
          <w:p w14:paraId="239E7086" w14:textId="6A1423B4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</w:tr>
      <w:tr w:rsidR="0074658B" w:rsidRPr="0074658B" w14:paraId="5A28EFBD" w14:textId="77777777" w:rsidTr="00653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53E106C8" w14:textId="167260DF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Temperature (warm) * Female type (outbred unrelated)</w:t>
            </w:r>
          </w:p>
        </w:tc>
        <w:tc>
          <w:tcPr>
            <w:tcW w:w="1401" w:type="dxa"/>
            <w:gridSpan w:val="2"/>
            <w:vAlign w:val="bottom"/>
          </w:tcPr>
          <w:p w14:paraId="7ACDF913" w14:textId="5399E914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194.960</w:t>
            </w:r>
          </w:p>
        </w:tc>
        <w:tc>
          <w:tcPr>
            <w:tcW w:w="1009" w:type="dxa"/>
            <w:vAlign w:val="bottom"/>
          </w:tcPr>
          <w:p w14:paraId="4AD9469D" w14:textId="528F975B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291.760</w:t>
            </w:r>
          </w:p>
        </w:tc>
        <w:tc>
          <w:tcPr>
            <w:tcW w:w="1658" w:type="dxa"/>
            <w:gridSpan w:val="2"/>
          </w:tcPr>
          <w:p w14:paraId="0C76C07E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2C351E1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67FE7" w:rsidRPr="0074658B" w14:paraId="7C0DDE4E" w14:textId="77777777" w:rsidTr="00F67FE7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E7E6E6" w:themeFill="background2"/>
          </w:tcPr>
          <w:p w14:paraId="6F821F0B" w14:textId="77777777" w:rsidR="002732EC" w:rsidRPr="0074658B" w:rsidRDefault="002732EC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413" w:type="dxa"/>
            <w:shd w:val="clear" w:color="auto" w:fill="E7E6E6" w:themeFill="background2"/>
          </w:tcPr>
          <w:p w14:paraId="6DEDCCB9" w14:textId="77777777" w:rsidR="002732EC" w:rsidRPr="0074658B" w:rsidRDefault="002732EC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50" w:type="dxa"/>
            <w:gridSpan w:val="2"/>
            <w:shd w:val="clear" w:color="auto" w:fill="E7E6E6" w:themeFill="background2"/>
          </w:tcPr>
          <w:p w14:paraId="56D3CC6B" w14:textId="77777777" w:rsidR="002732EC" w:rsidRPr="0074658B" w:rsidRDefault="002732EC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4658B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033" w:type="dxa"/>
            <w:gridSpan w:val="3"/>
            <w:shd w:val="clear" w:color="auto" w:fill="E7E6E6" w:themeFill="background2"/>
          </w:tcPr>
          <w:p w14:paraId="1655FE6A" w14:textId="77777777" w:rsidR="002732EC" w:rsidRPr="0074658B" w:rsidRDefault="002732EC" w:rsidP="00F67F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8D1EC4" w:rsidRPr="0074658B" w14:paraId="2CB4179B" w14:textId="77777777" w:rsidTr="00F67FE7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164036" w14:textId="77777777" w:rsidR="008D1EC4" w:rsidRPr="0074658B" w:rsidRDefault="008D1EC4" w:rsidP="008D1E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413" w:type="dxa"/>
            <w:vAlign w:val="bottom"/>
          </w:tcPr>
          <w:p w14:paraId="5FAA246B" w14:textId="43F077DD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43114</w:t>
            </w:r>
          </w:p>
        </w:tc>
        <w:tc>
          <w:tcPr>
            <w:tcW w:w="1450" w:type="dxa"/>
            <w:gridSpan w:val="2"/>
            <w:vAlign w:val="bottom"/>
          </w:tcPr>
          <w:p w14:paraId="1D43FDAE" w14:textId="7B334075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78.3</w:t>
            </w:r>
          </w:p>
        </w:tc>
        <w:tc>
          <w:tcPr>
            <w:tcW w:w="2033" w:type="dxa"/>
            <w:gridSpan w:val="3"/>
          </w:tcPr>
          <w:p w14:paraId="5467C9C3" w14:textId="2C7AAAD8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57</w:t>
            </w:r>
          </w:p>
        </w:tc>
      </w:tr>
      <w:tr w:rsidR="008D1EC4" w:rsidRPr="0074658B" w14:paraId="7F57662E" w14:textId="77777777" w:rsidTr="00F67FE7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FA6004" w14:textId="77777777" w:rsidR="008D1EC4" w:rsidRPr="0074658B" w:rsidRDefault="008D1EC4" w:rsidP="008D1EC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Residual</w:t>
            </w:r>
          </w:p>
        </w:tc>
        <w:tc>
          <w:tcPr>
            <w:tcW w:w="1413" w:type="dxa"/>
            <w:vAlign w:val="bottom"/>
          </w:tcPr>
          <w:p w14:paraId="0742309B" w14:textId="292B08A4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492561</w:t>
            </w:r>
          </w:p>
        </w:tc>
        <w:tc>
          <w:tcPr>
            <w:tcW w:w="1450" w:type="dxa"/>
            <w:gridSpan w:val="2"/>
            <w:vAlign w:val="bottom"/>
          </w:tcPr>
          <w:p w14:paraId="114F51CD" w14:textId="72F74B00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701.8</w:t>
            </w:r>
          </w:p>
        </w:tc>
        <w:tc>
          <w:tcPr>
            <w:tcW w:w="2033" w:type="dxa"/>
            <w:gridSpan w:val="3"/>
          </w:tcPr>
          <w:p w14:paraId="2B01CE63" w14:textId="77777777" w:rsidR="008D1EC4" w:rsidRPr="0074658B" w:rsidRDefault="008D1EC4" w:rsidP="008D1E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6F7F815" w14:textId="77777777" w:rsidR="002732EC" w:rsidRDefault="002732EC" w:rsidP="002732EC">
      <w:pPr>
        <w:rPr>
          <w:rFonts w:ascii="Times New Roman" w:hAnsi="Times New Roman" w:cs="Times New Roman"/>
        </w:rPr>
      </w:pPr>
    </w:p>
    <w:p w14:paraId="48012844" w14:textId="5BBD1426" w:rsidR="003E0E2B" w:rsidRPr="003E0E2B" w:rsidRDefault="00653C20" w:rsidP="003E0E2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80A4C">
        <w:rPr>
          <w:rFonts w:ascii="Times New Roman" w:hAnsi="Times New Roman" w:cs="Times New Roman"/>
        </w:rPr>
        <w:t>Final model excluding the non-significant interaction</w:t>
      </w:r>
    </w:p>
    <w:tbl>
      <w:tblPr>
        <w:tblStyle w:val="GridTable1Light-Accent3"/>
        <w:tblW w:w="8930" w:type="dxa"/>
        <w:tblInd w:w="137" w:type="dxa"/>
        <w:tblLook w:val="04A0" w:firstRow="1" w:lastRow="0" w:firstColumn="1" w:lastColumn="0" w:noHBand="0" w:noVBand="1"/>
      </w:tblPr>
      <w:tblGrid>
        <w:gridCol w:w="1985"/>
        <w:gridCol w:w="1271"/>
        <w:gridCol w:w="713"/>
        <w:gridCol w:w="737"/>
        <w:gridCol w:w="664"/>
        <w:gridCol w:w="1009"/>
        <w:gridCol w:w="360"/>
        <w:gridCol w:w="1298"/>
        <w:gridCol w:w="893"/>
      </w:tblGrid>
      <w:tr w:rsidR="00653C20" w:rsidRPr="0074658B" w14:paraId="1FD73FA3" w14:textId="77777777" w:rsidTr="0027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shd w:val="clear" w:color="auto" w:fill="E7E6E6" w:themeFill="background2"/>
          </w:tcPr>
          <w:p w14:paraId="1B659292" w14:textId="77777777" w:rsidR="00653C20" w:rsidRPr="0074658B" w:rsidRDefault="00653C20" w:rsidP="002758D9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01" w:type="dxa"/>
            <w:gridSpan w:val="2"/>
            <w:shd w:val="clear" w:color="auto" w:fill="E7E6E6" w:themeFill="background2"/>
          </w:tcPr>
          <w:p w14:paraId="22B4BB97" w14:textId="77777777" w:rsidR="00653C20" w:rsidRPr="0074658B" w:rsidRDefault="00653C20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Estimate</w:t>
            </w:r>
          </w:p>
        </w:tc>
        <w:tc>
          <w:tcPr>
            <w:tcW w:w="1009" w:type="dxa"/>
            <w:shd w:val="clear" w:color="auto" w:fill="E7E6E6" w:themeFill="background2"/>
          </w:tcPr>
          <w:p w14:paraId="0A8D4D73" w14:textId="77777777" w:rsidR="00653C20" w:rsidRPr="0074658B" w:rsidRDefault="00653C20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</w:rPr>
              <w:t>SE</w:t>
            </w:r>
          </w:p>
        </w:tc>
        <w:tc>
          <w:tcPr>
            <w:tcW w:w="1658" w:type="dxa"/>
            <w:gridSpan w:val="2"/>
            <w:shd w:val="clear" w:color="auto" w:fill="E7E6E6" w:themeFill="background2"/>
          </w:tcPr>
          <w:p w14:paraId="69E0F417" w14:textId="77777777" w:rsidR="00653C20" w:rsidRPr="0074658B" w:rsidRDefault="00653C20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² (df)</w:t>
            </w:r>
          </w:p>
        </w:tc>
        <w:tc>
          <w:tcPr>
            <w:tcW w:w="893" w:type="dxa"/>
            <w:shd w:val="clear" w:color="auto" w:fill="E7E6E6" w:themeFill="background2"/>
          </w:tcPr>
          <w:p w14:paraId="760102D9" w14:textId="77777777" w:rsidR="00653C20" w:rsidRPr="0074658B" w:rsidRDefault="00653C20" w:rsidP="002758D9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74658B" w:rsidRPr="0074658B" w14:paraId="37C8C444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1FB10CFC" w14:textId="0A6CBE24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Intercept (control, inbred unrelated)</w:t>
            </w:r>
          </w:p>
        </w:tc>
        <w:tc>
          <w:tcPr>
            <w:tcW w:w="1401" w:type="dxa"/>
            <w:gridSpan w:val="2"/>
            <w:vAlign w:val="bottom"/>
          </w:tcPr>
          <w:p w14:paraId="664BDEEF" w14:textId="5DF11D8F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237.690</w:t>
            </w:r>
          </w:p>
        </w:tc>
        <w:tc>
          <w:tcPr>
            <w:tcW w:w="1009" w:type="dxa"/>
            <w:vAlign w:val="bottom"/>
          </w:tcPr>
          <w:p w14:paraId="07B46A4B" w14:textId="0607D4C4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33.360</w:t>
            </w:r>
          </w:p>
        </w:tc>
        <w:tc>
          <w:tcPr>
            <w:tcW w:w="1658" w:type="dxa"/>
            <w:gridSpan w:val="2"/>
            <w:vAlign w:val="bottom"/>
          </w:tcPr>
          <w:p w14:paraId="2F5E6F34" w14:textId="22AEEF98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vAlign w:val="bottom"/>
          </w:tcPr>
          <w:p w14:paraId="54DCDAF5" w14:textId="5CFAF5A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658B" w:rsidRPr="0074658B" w14:paraId="397FD25A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2C1E47AF" w14:textId="77777777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Body length (standardised)</w:t>
            </w:r>
          </w:p>
        </w:tc>
        <w:tc>
          <w:tcPr>
            <w:tcW w:w="1401" w:type="dxa"/>
            <w:gridSpan w:val="2"/>
            <w:vAlign w:val="bottom"/>
          </w:tcPr>
          <w:p w14:paraId="20B0DC64" w14:textId="757A0E9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89.960</w:t>
            </w:r>
          </w:p>
        </w:tc>
        <w:tc>
          <w:tcPr>
            <w:tcW w:w="1009" w:type="dxa"/>
            <w:vAlign w:val="bottom"/>
          </w:tcPr>
          <w:p w14:paraId="3C03BDAC" w14:textId="668E70D9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69.030</w:t>
            </w:r>
          </w:p>
        </w:tc>
        <w:tc>
          <w:tcPr>
            <w:tcW w:w="1658" w:type="dxa"/>
            <w:gridSpan w:val="2"/>
            <w:vAlign w:val="bottom"/>
          </w:tcPr>
          <w:p w14:paraId="7690450D" w14:textId="120634C1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7.573 (1)</w:t>
            </w:r>
          </w:p>
        </w:tc>
        <w:tc>
          <w:tcPr>
            <w:tcW w:w="893" w:type="dxa"/>
            <w:vAlign w:val="bottom"/>
          </w:tcPr>
          <w:p w14:paraId="17B5EE33" w14:textId="13228F5B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74658B" w:rsidRPr="0074658B" w14:paraId="1A04CFE2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26913715" w14:textId="38C7211F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Adult age at testing (standardised)</w:t>
            </w:r>
          </w:p>
        </w:tc>
        <w:tc>
          <w:tcPr>
            <w:tcW w:w="1401" w:type="dxa"/>
            <w:gridSpan w:val="2"/>
            <w:vAlign w:val="bottom"/>
          </w:tcPr>
          <w:p w14:paraId="2BFAD89A" w14:textId="018C254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262.400</w:t>
            </w:r>
          </w:p>
        </w:tc>
        <w:tc>
          <w:tcPr>
            <w:tcW w:w="1009" w:type="dxa"/>
            <w:vAlign w:val="bottom"/>
          </w:tcPr>
          <w:p w14:paraId="515459B8" w14:textId="787FC719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70.990</w:t>
            </w:r>
          </w:p>
        </w:tc>
        <w:tc>
          <w:tcPr>
            <w:tcW w:w="1658" w:type="dxa"/>
            <w:gridSpan w:val="2"/>
            <w:vAlign w:val="bottom"/>
          </w:tcPr>
          <w:p w14:paraId="2C02D684" w14:textId="2FE25539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3.661 (1)</w:t>
            </w:r>
          </w:p>
        </w:tc>
        <w:tc>
          <w:tcPr>
            <w:tcW w:w="893" w:type="dxa"/>
            <w:vAlign w:val="bottom"/>
          </w:tcPr>
          <w:p w14:paraId="03EC444C" w14:textId="18EC4A4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74658B" w:rsidRPr="0074658B" w14:paraId="5933CF81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77B58688" w14:textId="77777777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Temperature (warm)</w:t>
            </w:r>
          </w:p>
        </w:tc>
        <w:tc>
          <w:tcPr>
            <w:tcW w:w="1401" w:type="dxa"/>
            <w:gridSpan w:val="2"/>
            <w:vAlign w:val="bottom"/>
          </w:tcPr>
          <w:p w14:paraId="09F70652" w14:textId="5905F8E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232.640</w:t>
            </w:r>
          </w:p>
        </w:tc>
        <w:tc>
          <w:tcPr>
            <w:tcW w:w="1009" w:type="dxa"/>
            <w:vAlign w:val="bottom"/>
          </w:tcPr>
          <w:p w14:paraId="64BA3574" w14:textId="552A8DA8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28.770</w:t>
            </w:r>
          </w:p>
        </w:tc>
        <w:tc>
          <w:tcPr>
            <w:tcW w:w="1658" w:type="dxa"/>
            <w:gridSpan w:val="2"/>
            <w:vAlign w:val="bottom"/>
          </w:tcPr>
          <w:p w14:paraId="56A18FC9" w14:textId="3BE9F562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.264 (1)</w:t>
            </w:r>
          </w:p>
        </w:tc>
        <w:tc>
          <w:tcPr>
            <w:tcW w:w="893" w:type="dxa"/>
            <w:vAlign w:val="bottom"/>
          </w:tcPr>
          <w:p w14:paraId="0F15FA66" w14:textId="197792E9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74658B" w:rsidRPr="0074658B" w14:paraId="54ACDF6D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33AC6766" w14:textId="27C6106B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Female type (inbred related)</w:t>
            </w:r>
          </w:p>
        </w:tc>
        <w:tc>
          <w:tcPr>
            <w:tcW w:w="1401" w:type="dxa"/>
            <w:gridSpan w:val="2"/>
            <w:vAlign w:val="bottom"/>
          </w:tcPr>
          <w:p w14:paraId="78077E3B" w14:textId="5C895AC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-14.000</w:t>
            </w:r>
          </w:p>
        </w:tc>
        <w:tc>
          <w:tcPr>
            <w:tcW w:w="1009" w:type="dxa"/>
            <w:vAlign w:val="bottom"/>
          </w:tcPr>
          <w:p w14:paraId="528296E4" w14:textId="1C6C1142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51.190</w:t>
            </w:r>
          </w:p>
        </w:tc>
        <w:tc>
          <w:tcPr>
            <w:tcW w:w="1658" w:type="dxa"/>
            <w:gridSpan w:val="2"/>
            <w:vAlign w:val="bottom"/>
          </w:tcPr>
          <w:p w14:paraId="76E39399" w14:textId="1B4BB41D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6.239 (2)</w:t>
            </w:r>
          </w:p>
        </w:tc>
        <w:tc>
          <w:tcPr>
            <w:tcW w:w="893" w:type="dxa"/>
            <w:vAlign w:val="bottom"/>
          </w:tcPr>
          <w:p w14:paraId="13A24E91" w14:textId="42496A3E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58B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</w:tr>
      <w:tr w:rsidR="0074658B" w:rsidRPr="0074658B" w14:paraId="4DD61847" w14:textId="77777777" w:rsidTr="0027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</w:tcPr>
          <w:p w14:paraId="07042EC5" w14:textId="4CAD6506" w:rsidR="0074658B" w:rsidRPr="0074658B" w:rsidRDefault="0074658B" w:rsidP="0074658B">
            <w:pPr>
              <w:spacing w:after="200"/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Female type (outbred unrelated)</w:t>
            </w:r>
          </w:p>
        </w:tc>
        <w:tc>
          <w:tcPr>
            <w:tcW w:w="1401" w:type="dxa"/>
            <w:gridSpan w:val="2"/>
            <w:vAlign w:val="bottom"/>
          </w:tcPr>
          <w:p w14:paraId="4682EAB2" w14:textId="78DED4B5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18.220</w:t>
            </w:r>
          </w:p>
        </w:tc>
        <w:tc>
          <w:tcPr>
            <w:tcW w:w="1009" w:type="dxa"/>
            <w:vAlign w:val="bottom"/>
          </w:tcPr>
          <w:p w14:paraId="2772922C" w14:textId="17932BC0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47.700</w:t>
            </w:r>
          </w:p>
        </w:tc>
        <w:tc>
          <w:tcPr>
            <w:tcW w:w="1658" w:type="dxa"/>
            <w:gridSpan w:val="2"/>
          </w:tcPr>
          <w:p w14:paraId="715E5DD9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</w:tcPr>
          <w:p w14:paraId="4C43530E" w14:textId="77777777" w:rsidR="0074658B" w:rsidRPr="0074658B" w:rsidRDefault="0074658B" w:rsidP="0074658B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3C20" w:rsidRPr="0074658B" w14:paraId="6849CB20" w14:textId="77777777" w:rsidTr="0074658B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E7E6E6" w:themeFill="background2"/>
          </w:tcPr>
          <w:p w14:paraId="3DCE23BE" w14:textId="77777777" w:rsidR="00653C20" w:rsidRPr="0074658B" w:rsidRDefault="00653C20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Random effect</w:t>
            </w:r>
          </w:p>
        </w:tc>
        <w:tc>
          <w:tcPr>
            <w:tcW w:w="1271" w:type="dxa"/>
            <w:shd w:val="clear" w:color="auto" w:fill="E7E6E6" w:themeFill="background2"/>
          </w:tcPr>
          <w:p w14:paraId="283DF482" w14:textId="77777777" w:rsidR="00653C20" w:rsidRPr="0074658B" w:rsidRDefault="00653C20" w:rsidP="0027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450" w:type="dxa"/>
            <w:gridSpan w:val="2"/>
            <w:shd w:val="clear" w:color="auto" w:fill="E7E6E6" w:themeFill="background2"/>
          </w:tcPr>
          <w:p w14:paraId="6BD9F9D0" w14:textId="77777777" w:rsidR="00653C20" w:rsidRPr="0074658B" w:rsidRDefault="00653C20" w:rsidP="0027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4658B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033" w:type="dxa"/>
            <w:gridSpan w:val="3"/>
            <w:shd w:val="clear" w:color="auto" w:fill="E7E6E6" w:themeFill="background2"/>
          </w:tcPr>
          <w:p w14:paraId="2451918E" w14:textId="77777777" w:rsidR="00653C20" w:rsidRPr="0074658B" w:rsidRDefault="00653C20" w:rsidP="0027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Number of groups</w:t>
            </w:r>
          </w:p>
        </w:tc>
      </w:tr>
      <w:tr w:rsidR="0074658B" w:rsidRPr="0074658B" w14:paraId="151105ED" w14:textId="77777777" w:rsidTr="0074658B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0282F5" w14:textId="77777777" w:rsidR="0074658B" w:rsidRPr="0074658B" w:rsidRDefault="0074658B" w:rsidP="007465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Brood ID</w:t>
            </w:r>
          </w:p>
        </w:tc>
        <w:tc>
          <w:tcPr>
            <w:tcW w:w="1271" w:type="dxa"/>
            <w:vAlign w:val="bottom"/>
          </w:tcPr>
          <w:p w14:paraId="6566E644" w14:textId="49A57D6E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136300</w:t>
            </w:r>
          </w:p>
        </w:tc>
        <w:tc>
          <w:tcPr>
            <w:tcW w:w="1450" w:type="dxa"/>
            <w:gridSpan w:val="2"/>
            <w:vAlign w:val="bottom"/>
          </w:tcPr>
          <w:p w14:paraId="379CA2E2" w14:textId="6CC9B090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369.2</w:t>
            </w:r>
          </w:p>
        </w:tc>
        <w:tc>
          <w:tcPr>
            <w:tcW w:w="2033" w:type="dxa"/>
            <w:gridSpan w:val="3"/>
          </w:tcPr>
          <w:p w14:paraId="0F218C53" w14:textId="3167D1E9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</w:rPr>
              <w:t>57</w:t>
            </w:r>
          </w:p>
        </w:tc>
      </w:tr>
      <w:tr w:rsidR="0074658B" w:rsidRPr="0074658B" w14:paraId="3BCECD32" w14:textId="77777777" w:rsidTr="0074658B">
        <w:trPr>
          <w:gridAfter w:val="2"/>
          <w:wAfter w:w="21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1D0A4C" w14:textId="77777777" w:rsidR="0074658B" w:rsidRPr="0074658B" w:rsidRDefault="0074658B" w:rsidP="007465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658B">
              <w:rPr>
                <w:rFonts w:ascii="Times New Roman" w:hAnsi="Times New Roman" w:cs="Times New Roman"/>
                <w:b w:val="0"/>
                <w:bCs w:val="0"/>
              </w:rPr>
              <w:t>Residual</w:t>
            </w:r>
          </w:p>
        </w:tc>
        <w:tc>
          <w:tcPr>
            <w:tcW w:w="1271" w:type="dxa"/>
            <w:vAlign w:val="bottom"/>
          </w:tcPr>
          <w:p w14:paraId="7A20DE19" w14:textId="2AEA9A1D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503812</w:t>
            </w:r>
          </w:p>
        </w:tc>
        <w:tc>
          <w:tcPr>
            <w:tcW w:w="1450" w:type="dxa"/>
            <w:gridSpan w:val="2"/>
            <w:vAlign w:val="bottom"/>
          </w:tcPr>
          <w:p w14:paraId="59F552C7" w14:textId="05271F6F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658B">
              <w:rPr>
                <w:rFonts w:ascii="Times New Roman" w:hAnsi="Times New Roman" w:cs="Times New Roman"/>
                <w:color w:val="000000"/>
              </w:rPr>
              <w:t>709.8</w:t>
            </w:r>
          </w:p>
        </w:tc>
        <w:tc>
          <w:tcPr>
            <w:tcW w:w="2033" w:type="dxa"/>
            <w:gridSpan w:val="3"/>
          </w:tcPr>
          <w:p w14:paraId="33757323" w14:textId="77777777" w:rsidR="0074658B" w:rsidRPr="0074658B" w:rsidRDefault="0074658B" w:rsidP="007465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4B0EAB1" w14:textId="0012021D" w:rsidR="002732EC" w:rsidRDefault="002732EC" w:rsidP="00F302AF">
      <w:pPr>
        <w:rPr>
          <w:rFonts w:ascii="Times New Roman" w:hAnsi="Times New Roman" w:cs="Times New Roman"/>
        </w:rPr>
      </w:pPr>
    </w:p>
    <w:p w14:paraId="035B0DAD" w14:textId="2192CA38" w:rsidR="00E53A22" w:rsidRPr="00E53A22" w:rsidRDefault="00FB26A6" w:rsidP="00E53A2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3E0E2B">
        <w:rPr>
          <w:rFonts w:ascii="Times New Roman" w:hAnsi="Times New Roman" w:cs="Times New Roman"/>
        </w:rPr>
        <w:t xml:space="preserve">Pairwise comparison for the significant effect of female </w:t>
      </w:r>
      <w:r w:rsidR="00220AC6">
        <w:rPr>
          <w:rFonts w:ascii="Times New Roman" w:hAnsi="Times New Roman" w:cs="Times New Roman"/>
        </w:rPr>
        <w:t>type</w:t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4348"/>
        <w:gridCol w:w="1056"/>
        <w:gridCol w:w="843"/>
        <w:gridCol w:w="800"/>
        <w:gridCol w:w="1066"/>
        <w:gridCol w:w="903"/>
      </w:tblGrid>
      <w:tr w:rsidR="00FB26A6" w:rsidRPr="0027340A" w14:paraId="1F114E7B" w14:textId="77777777" w:rsidTr="003E0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E7E6E6" w:themeFill="background2"/>
            <w:vAlign w:val="bottom"/>
          </w:tcPr>
          <w:p w14:paraId="62D7A728" w14:textId="77777777" w:rsidR="00FB26A6" w:rsidRPr="0027340A" w:rsidRDefault="00FB26A6" w:rsidP="00275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ontrast</w:t>
            </w:r>
          </w:p>
        </w:tc>
        <w:tc>
          <w:tcPr>
            <w:tcW w:w="1056" w:type="dxa"/>
            <w:shd w:val="clear" w:color="auto" w:fill="E7E6E6" w:themeFill="background2"/>
            <w:vAlign w:val="bottom"/>
          </w:tcPr>
          <w:p w14:paraId="06349894" w14:textId="77777777" w:rsidR="00FB26A6" w:rsidRPr="0027340A" w:rsidRDefault="00FB26A6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stimate</w:t>
            </w:r>
          </w:p>
        </w:tc>
        <w:tc>
          <w:tcPr>
            <w:tcW w:w="843" w:type="dxa"/>
            <w:shd w:val="clear" w:color="auto" w:fill="E7E6E6" w:themeFill="background2"/>
            <w:vAlign w:val="bottom"/>
          </w:tcPr>
          <w:p w14:paraId="2ACE2096" w14:textId="77777777" w:rsidR="00FB26A6" w:rsidRPr="0027340A" w:rsidRDefault="00FB26A6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SE</w:t>
            </w:r>
          </w:p>
        </w:tc>
        <w:tc>
          <w:tcPr>
            <w:tcW w:w="800" w:type="dxa"/>
            <w:shd w:val="clear" w:color="auto" w:fill="E7E6E6" w:themeFill="background2"/>
            <w:vAlign w:val="bottom"/>
          </w:tcPr>
          <w:p w14:paraId="40C4E486" w14:textId="77777777" w:rsidR="00FB26A6" w:rsidRPr="0027340A" w:rsidRDefault="00FB26A6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f</w:t>
            </w:r>
          </w:p>
        </w:tc>
        <w:tc>
          <w:tcPr>
            <w:tcW w:w="1066" w:type="dxa"/>
            <w:shd w:val="clear" w:color="auto" w:fill="E7E6E6" w:themeFill="background2"/>
            <w:vAlign w:val="bottom"/>
          </w:tcPr>
          <w:p w14:paraId="5C7FADD6" w14:textId="77777777" w:rsidR="00FB26A6" w:rsidRPr="0027340A" w:rsidRDefault="00FB26A6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t</w:t>
            </w:r>
            <w:r w:rsidRPr="0027340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ratio</w:t>
            </w:r>
          </w:p>
        </w:tc>
        <w:tc>
          <w:tcPr>
            <w:tcW w:w="903" w:type="dxa"/>
            <w:shd w:val="clear" w:color="auto" w:fill="E7E6E6" w:themeFill="background2"/>
            <w:vAlign w:val="bottom"/>
          </w:tcPr>
          <w:p w14:paraId="293CDDAF" w14:textId="77777777" w:rsidR="00FB26A6" w:rsidRPr="0027340A" w:rsidRDefault="00FB26A6" w:rsidP="002758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</w:p>
        </w:tc>
      </w:tr>
      <w:tr w:rsidR="00E63CBF" w:rsidRPr="0027340A" w14:paraId="716AFC0C" w14:textId="77777777" w:rsidTr="003E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</w:tcPr>
          <w:p w14:paraId="75FC783B" w14:textId="47CEC2C9" w:rsidR="00E63CBF" w:rsidRPr="0027340A" w:rsidRDefault="00E63CBF" w:rsidP="00E63CBF">
            <w:pPr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</w:rPr>
              <w:t>Inbred unrelated – Inbred related</w:t>
            </w:r>
          </w:p>
        </w:tc>
        <w:tc>
          <w:tcPr>
            <w:tcW w:w="1056" w:type="dxa"/>
            <w:vAlign w:val="bottom"/>
          </w:tcPr>
          <w:p w14:paraId="719D6E6F" w14:textId="53A205A0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43" w:type="dxa"/>
            <w:vAlign w:val="bottom"/>
          </w:tcPr>
          <w:p w14:paraId="3FA29408" w14:textId="09BEBEAB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800" w:type="dxa"/>
            <w:vAlign w:val="bottom"/>
          </w:tcPr>
          <w:p w14:paraId="5B15CC8C" w14:textId="75A55D0A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66" w:type="dxa"/>
            <w:vAlign w:val="bottom"/>
          </w:tcPr>
          <w:p w14:paraId="6E55084C" w14:textId="63EF4E4E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03" w:type="dxa"/>
            <w:vAlign w:val="bottom"/>
          </w:tcPr>
          <w:p w14:paraId="4F2C4BF6" w14:textId="6E9BE1F9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</w:tr>
      <w:tr w:rsidR="00E63CBF" w:rsidRPr="0027340A" w14:paraId="1FF76AC2" w14:textId="77777777" w:rsidTr="003E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</w:tcPr>
          <w:p w14:paraId="305456D7" w14:textId="22982049" w:rsidR="00E63CBF" w:rsidRPr="0027340A" w:rsidRDefault="00E63CBF" w:rsidP="00E63CBF">
            <w:pPr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</w:rPr>
              <w:t>Inbred unrelated – Outbred unrelated</w:t>
            </w:r>
          </w:p>
        </w:tc>
        <w:tc>
          <w:tcPr>
            <w:tcW w:w="1056" w:type="dxa"/>
            <w:vAlign w:val="bottom"/>
          </w:tcPr>
          <w:p w14:paraId="2E9440F6" w14:textId="3CE27AF2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-318</w:t>
            </w:r>
          </w:p>
        </w:tc>
        <w:tc>
          <w:tcPr>
            <w:tcW w:w="843" w:type="dxa"/>
            <w:vAlign w:val="bottom"/>
          </w:tcPr>
          <w:p w14:paraId="088CE274" w14:textId="57936676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00" w:type="dxa"/>
            <w:vAlign w:val="bottom"/>
          </w:tcPr>
          <w:p w14:paraId="1FD841C0" w14:textId="4CCEA0D2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066" w:type="dxa"/>
            <w:vAlign w:val="bottom"/>
          </w:tcPr>
          <w:p w14:paraId="465F32C6" w14:textId="2DFC7DF8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-2.146</w:t>
            </w:r>
          </w:p>
        </w:tc>
        <w:tc>
          <w:tcPr>
            <w:tcW w:w="903" w:type="dxa"/>
            <w:vAlign w:val="bottom"/>
          </w:tcPr>
          <w:p w14:paraId="4D2BAF78" w14:textId="4A79593A" w:rsidR="00E63CBF" w:rsidRPr="0027340A" w:rsidRDefault="00E63CBF" w:rsidP="00E63C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27340A" w:rsidRPr="0027340A" w14:paraId="67DBF020" w14:textId="77777777" w:rsidTr="003E0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</w:tcPr>
          <w:p w14:paraId="71C757FC" w14:textId="2E8802AC" w:rsidR="0027340A" w:rsidRPr="0027340A" w:rsidRDefault="0027340A" w:rsidP="0027340A">
            <w:pPr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b w:val="0"/>
                <w:bCs w:val="0"/>
              </w:rPr>
              <w:t>Inbred related – Outbred unrelated</w:t>
            </w:r>
          </w:p>
        </w:tc>
        <w:tc>
          <w:tcPr>
            <w:tcW w:w="1056" w:type="dxa"/>
            <w:vAlign w:val="bottom"/>
          </w:tcPr>
          <w:p w14:paraId="078751A4" w14:textId="1D8142EB" w:rsidR="0027340A" w:rsidRPr="0027340A" w:rsidRDefault="0027340A" w:rsidP="00273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-332</w:t>
            </w:r>
          </w:p>
        </w:tc>
        <w:tc>
          <w:tcPr>
            <w:tcW w:w="843" w:type="dxa"/>
            <w:vAlign w:val="bottom"/>
          </w:tcPr>
          <w:p w14:paraId="6D53B40D" w14:textId="02F0E24E" w:rsidR="0027340A" w:rsidRPr="0027340A" w:rsidRDefault="0027340A" w:rsidP="00273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800" w:type="dxa"/>
            <w:vAlign w:val="bottom"/>
          </w:tcPr>
          <w:p w14:paraId="3F2F4EC2" w14:textId="6E266EE6" w:rsidR="0027340A" w:rsidRPr="0027340A" w:rsidRDefault="0027340A" w:rsidP="00273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66" w:type="dxa"/>
            <w:vAlign w:val="bottom"/>
          </w:tcPr>
          <w:p w14:paraId="14ED41DE" w14:textId="53795FF9" w:rsidR="0027340A" w:rsidRPr="0027340A" w:rsidRDefault="0027340A" w:rsidP="00273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-2.148</w:t>
            </w:r>
          </w:p>
        </w:tc>
        <w:tc>
          <w:tcPr>
            <w:tcW w:w="903" w:type="dxa"/>
            <w:vAlign w:val="bottom"/>
          </w:tcPr>
          <w:p w14:paraId="6D04AFDF" w14:textId="7263ABF2" w:rsidR="0027340A" w:rsidRPr="0027340A" w:rsidRDefault="0027340A" w:rsidP="002734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340A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</w:tbl>
    <w:p w14:paraId="5A8DFFAE" w14:textId="77777777" w:rsidR="0074658B" w:rsidRDefault="0074658B" w:rsidP="00FB26A6">
      <w:pPr>
        <w:rPr>
          <w:rFonts w:ascii="Times New Roman" w:hAnsi="Times New Roman" w:cs="Times New Roman"/>
          <w:b/>
          <w:bCs/>
          <w:i/>
          <w:iCs/>
        </w:rPr>
      </w:pPr>
    </w:p>
    <w:p w14:paraId="177D9294" w14:textId="57D8DD75" w:rsidR="00FB26A6" w:rsidRDefault="001D0B81" w:rsidP="00FB26A6">
      <w:pPr>
        <w:rPr>
          <w:rFonts w:ascii="Times New Roman" w:hAnsi="Times New Roman" w:cs="Times New Roman"/>
          <w:b/>
          <w:bCs/>
          <w:i/>
          <w:iCs/>
        </w:rPr>
      </w:pPr>
      <w:r w:rsidRPr="001C3C3C">
        <w:rPr>
          <w:rFonts w:ascii="Times New Roman" w:hAnsi="Times New Roman" w:cs="Times New Roman"/>
          <w:b/>
          <w:bCs/>
          <w:i/>
          <w:iCs/>
        </w:rPr>
        <w:lastRenderedPageBreak/>
        <w:t xml:space="preserve">Part </w:t>
      </w:r>
      <w:r>
        <w:rPr>
          <w:rFonts w:ascii="Times New Roman" w:hAnsi="Times New Roman" w:cs="Times New Roman"/>
          <w:b/>
          <w:bCs/>
          <w:i/>
          <w:iCs/>
        </w:rPr>
        <w:t>3</w:t>
      </w:r>
      <w:r w:rsidRPr="001C3C3C">
        <w:rPr>
          <w:rFonts w:ascii="Times New Roman" w:hAnsi="Times New Roman" w:cs="Times New Roman"/>
          <w:b/>
          <w:bCs/>
          <w:i/>
          <w:iCs/>
        </w:rPr>
        <w:t xml:space="preserve"> – </w:t>
      </w:r>
      <w:r>
        <w:rPr>
          <w:rFonts w:ascii="Times New Roman" w:hAnsi="Times New Roman" w:cs="Times New Roman"/>
          <w:b/>
          <w:bCs/>
          <w:i/>
          <w:iCs/>
        </w:rPr>
        <w:t>Effect of male body size</w:t>
      </w:r>
      <w:r w:rsidR="000D799C">
        <w:rPr>
          <w:rFonts w:ascii="Times New Roman" w:hAnsi="Times New Roman" w:cs="Times New Roman"/>
          <w:b/>
          <w:bCs/>
          <w:i/>
          <w:iCs/>
        </w:rPr>
        <w:t xml:space="preserve"> and age at testing</w:t>
      </w:r>
      <w:r>
        <w:rPr>
          <w:rFonts w:ascii="Times New Roman" w:hAnsi="Times New Roman" w:cs="Times New Roman"/>
          <w:b/>
          <w:bCs/>
          <w:i/>
          <w:iCs/>
        </w:rPr>
        <w:t xml:space="preserve"> on sperm count</w:t>
      </w:r>
    </w:p>
    <w:p w14:paraId="623A173A" w14:textId="77777777" w:rsidR="001D0B81" w:rsidRPr="00BB4D97" w:rsidRDefault="001D0B81" w:rsidP="00FB26A6">
      <w:pPr>
        <w:rPr>
          <w:rFonts w:ascii="Times New Roman" w:hAnsi="Times New Roman" w:cs="Times New Roman"/>
        </w:rPr>
      </w:pPr>
    </w:p>
    <w:p w14:paraId="53042B90" w14:textId="0111FEE8" w:rsidR="001D0B81" w:rsidRDefault="0081591E" w:rsidP="00FB26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6CBCB6" wp14:editId="4332053A">
            <wp:extent cx="3657600" cy="3657600"/>
            <wp:effectExtent l="0" t="0" r="0" b="0"/>
            <wp:docPr id="438861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861656" name="Picture 4388616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D7BA0" w14:textId="01A91038" w:rsidR="000D799C" w:rsidRDefault="001D0B81" w:rsidP="000D799C">
      <w:pPr>
        <w:pStyle w:val="NormalWeb"/>
      </w:pPr>
      <w:r w:rsidRPr="00BB4D97">
        <w:rPr>
          <w:rFonts w:ascii="TimesNewRomanPS" w:hAnsi="TimesNewRomanPS"/>
        </w:rPr>
        <w:t xml:space="preserve">Figure S1. Relationship between male body length and </w:t>
      </w:r>
      <w:r w:rsidR="0081591E">
        <w:rPr>
          <w:rFonts w:ascii="TimesNewRomanPS" w:hAnsi="TimesNewRomanPS"/>
        </w:rPr>
        <w:t>sperm count</w:t>
      </w:r>
      <w:r w:rsidRPr="00BB4D97">
        <w:rPr>
          <w:rFonts w:ascii="TimesNewRomanPS" w:hAnsi="TimesNewRomanPS"/>
        </w:rPr>
        <w:t>.</w:t>
      </w:r>
      <w:r w:rsidRPr="00BB4D97">
        <w:rPr>
          <w:rFonts w:ascii="TimesNewRomanPSMT" w:hAnsi="TimesNewRomanPSMT"/>
        </w:rPr>
        <w:t xml:space="preserve"> </w:t>
      </w:r>
      <w:r w:rsidR="0081591E">
        <w:rPr>
          <w:rFonts w:ascii="TimesNewRomanPSMT" w:hAnsi="TimesNewRomanPSMT"/>
        </w:rPr>
        <w:t xml:space="preserve">Colour indicates the treatment combination of male </w:t>
      </w:r>
      <w:r w:rsidR="00960ABD">
        <w:rPr>
          <w:rFonts w:ascii="TimesNewRomanPSMT" w:hAnsi="TimesNewRomanPSMT"/>
        </w:rPr>
        <w:t>in</w:t>
      </w:r>
      <w:r w:rsidR="0081591E">
        <w:rPr>
          <w:rFonts w:ascii="TimesNewRomanPSMT" w:hAnsi="TimesNewRomanPSMT"/>
        </w:rPr>
        <w:t xml:space="preserve">breeding status and </w:t>
      </w:r>
      <w:r w:rsidR="00960ABD">
        <w:rPr>
          <w:rFonts w:ascii="TimesNewRomanPSMT" w:hAnsi="TimesNewRomanPSMT"/>
        </w:rPr>
        <w:t>rearing</w:t>
      </w:r>
      <w:r w:rsidR="0081591E">
        <w:rPr>
          <w:rFonts w:ascii="TimesNewRomanPSMT" w:hAnsi="TimesNewRomanPSMT"/>
        </w:rPr>
        <w:t xml:space="preserve"> temperature: red = inbred-control; green = inbred-warm; blue = outbred-control; purple = outbred-warm. Body size-dependence of sperm count across all males is shown using a regression line with the 95% confidence interval. </w:t>
      </w:r>
      <w:r w:rsidR="000D799C">
        <w:br w:type="page"/>
      </w:r>
    </w:p>
    <w:p w14:paraId="60ADABEA" w14:textId="63DB1501" w:rsidR="001D0B81" w:rsidRDefault="00421692" w:rsidP="00FB26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C1B31C" wp14:editId="35685E92">
            <wp:extent cx="3657600" cy="3657600"/>
            <wp:effectExtent l="0" t="0" r="0" b="0"/>
            <wp:docPr id="21443973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397318" name="Picture 214439731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92F67" w14:textId="77777777" w:rsidR="000D799C" w:rsidRDefault="000D799C" w:rsidP="00FB26A6">
      <w:pPr>
        <w:rPr>
          <w:rFonts w:ascii="Times New Roman" w:hAnsi="Times New Roman" w:cs="Times New Roman"/>
        </w:rPr>
      </w:pPr>
    </w:p>
    <w:p w14:paraId="6A72FB41" w14:textId="604955EA" w:rsidR="000D799C" w:rsidRPr="00FB26A6" w:rsidRDefault="000D799C" w:rsidP="00FB26A6">
      <w:pPr>
        <w:rPr>
          <w:rFonts w:ascii="Times New Roman" w:hAnsi="Times New Roman" w:cs="Times New Roman"/>
        </w:rPr>
      </w:pPr>
      <w:r w:rsidRPr="00BB4D97">
        <w:rPr>
          <w:rFonts w:ascii="TimesNewRomanPS" w:hAnsi="TimesNewRomanPS"/>
        </w:rPr>
        <w:t>Figure S</w:t>
      </w:r>
      <w:r>
        <w:rPr>
          <w:rFonts w:ascii="TimesNewRomanPS" w:hAnsi="TimesNewRomanPS"/>
        </w:rPr>
        <w:t>2</w:t>
      </w:r>
      <w:r w:rsidRPr="00BB4D97">
        <w:rPr>
          <w:rFonts w:ascii="TimesNewRomanPS" w:hAnsi="TimesNewRomanPS"/>
        </w:rPr>
        <w:t xml:space="preserve">. Relationship between </w:t>
      </w:r>
      <w:r w:rsidR="00D94112">
        <w:rPr>
          <w:rFonts w:ascii="TimesNewRomanPS" w:hAnsi="TimesNewRomanPS"/>
        </w:rPr>
        <w:t xml:space="preserve">male </w:t>
      </w:r>
      <w:r>
        <w:rPr>
          <w:rFonts w:ascii="TimesNewRomanPS" w:hAnsi="TimesNewRomanPS"/>
        </w:rPr>
        <w:t>age at testing</w:t>
      </w:r>
      <w:r w:rsidRPr="00BB4D97">
        <w:rPr>
          <w:rFonts w:ascii="TimesNewRomanPS" w:hAnsi="TimesNewRomanPS"/>
        </w:rPr>
        <w:t xml:space="preserve"> and </w:t>
      </w:r>
      <w:r>
        <w:rPr>
          <w:rFonts w:ascii="TimesNewRomanPS" w:hAnsi="TimesNewRomanPS"/>
        </w:rPr>
        <w:t>sperm count</w:t>
      </w:r>
      <w:r w:rsidRPr="00BB4D97">
        <w:rPr>
          <w:rFonts w:ascii="TimesNewRomanPS" w:hAnsi="TimesNewRomanPS"/>
        </w:rPr>
        <w:t>.</w:t>
      </w:r>
      <w:r w:rsidRPr="00BB4D97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>Colour indicates the</w:t>
      </w:r>
      <w:r w:rsidR="00366BD5">
        <w:rPr>
          <w:rFonts w:ascii="TimesNewRomanPSMT" w:hAnsi="TimesNewRomanPSMT"/>
        </w:rPr>
        <w:t xml:space="preserve"> inbreeding status-rearing temperature</w:t>
      </w:r>
      <w:r>
        <w:rPr>
          <w:rFonts w:ascii="TimesNewRomanPSMT" w:hAnsi="TimesNewRomanPSMT"/>
        </w:rPr>
        <w:t xml:space="preserve"> combination </w:t>
      </w:r>
      <w:r w:rsidR="00366BD5">
        <w:rPr>
          <w:rFonts w:ascii="TimesNewRomanPSMT" w:hAnsi="TimesNewRomanPSMT"/>
        </w:rPr>
        <w:t xml:space="preserve">of </w:t>
      </w:r>
      <w:r>
        <w:rPr>
          <w:rFonts w:ascii="TimesNewRomanPSMT" w:hAnsi="TimesNewRomanPSMT"/>
        </w:rPr>
        <w:t xml:space="preserve">male </w:t>
      </w:r>
      <w:r w:rsidR="00366BD5">
        <w:rPr>
          <w:rFonts w:ascii="TimesNewRomanPSMT" w:hAnsi="TimesNewRomanPSMT"/>
        </w:rPr>
        <w:t>treatment</w:t>
      </w:r>
      <w:r w:rsidR="00D94112">
        <w:rPr>
          <w:rFonts w:ascii="TimesNewRomanPSMT" w:hAnsi="TimesNewRomanPSMT"/>
        </w:rPr>
        <w:t>s</w:t>
      </w:r>
      <w:r>
        <w:rPr>
          <w:rFonts w:ascii="TimesNewRomanPSMT" w:hAnsi="TimesNewRomanPSMT"/>
        </w:rPr>
        <w:t>: red = inbred-control; green = inbred-warm; blue = outbred-control; purple = outbred-warm. A regression line with the 95% confidence interval for all datapoints was shown.</w:t>
      </w:r>
    </w:p>
    <w:sectPr w:rsidR="000D799C" w:rsidRPr="00FB2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25907"/>
    <w:multiLevelType w:val="hybridMultilevel"/>
    <w:tmpl w:val="3D2C2F1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62225"/>
    <w:multiLevelType w:val="hybridMultilevel"/>
    <w:tmpl w:val="3D2C2F1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84DD5"/>
    <w:multiLevelType w:val="hybridMultilevel"/>
    <w:tmpl w:val="DFF08394"/>
    <w:lvl w:ilvl="0" w:tplc="17AC62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0706EB"/>
    <w:multiLevelType w:val="hybridMultilevel"/>
    <w:tmpl w:val="3D2C2F14"/>
    <w:lvl w:ilvl="0" w:tplc="7542DB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EB4A17"/>
    <w:multiLevelType w:val="hybridMultilevel"/>
    <w:tmpl w:val="3D2C2F1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A10339"/>
    <w:multiLevelType w:val="hybridMultilevel"/>
    <w:tmpl w:val="3F40D29E"/>
    <w:lvl w:ilvl="0" w:tplc="567669A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30251"/>
    <w:multiLevelType w:val="hybridMultilevel"/>
    <w:tmpl w:val="3D2C2F1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175930"/>
    <w:multiLevelType w:val="hybridMultilevel"/>
    <w:tmpl w:val="3D2C2F1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0347293">
    <w:abstractNumId w:val="3"/>
  </w:num>
  <w:num w:numId="2" w16cid:durableId="779833344">
    <w:abstractNumId w:val="2"/>
  </w:num>
  <w:num w:numId="3" w16cid:durableId="1278830479">
    <w:abstractNumId w:val="5"/>
  </w:num>
  <w:num w:numId="4" w16cid:durableId="210576996">
    <w:abstractNumId w:val="6"/>
  </w:num>
  <w:num w:numId="5" w16cid:durableId="813062779">
    <w:abstractNumId w:val="1"/>
  </w:num>
  <w:num w:numId="6" w16cid:durableId="281108684">
    <w:abstractNumId w:val="4"/>
  </w:num>
  <w:num w:numId="7" w16cid:durableId="1223131007">
    <w:abstractNumId w:val="7"/>
  </w:num>
  <w:num w:numId="8" w16cid:durableId="832531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FB"/>
    <w:rsid w:val="00000D7E"/>
    <w:rsid w:val="00005953"/>
    <w:rsid w:val="00006AE2"/>
    <w:rsid w:val="00024126"/>
    <w:rsid w:val="00050824"/>
    <w:rsid w:val="000522E2"/>
    <w:rsid w:val="000801B2"/>
    <w:rsid w:val="000848F4"/>
    <w:rsid w:val="000870A1"/>
    <w:rsid w:val="000B1C40"/>
    <w:rsid w:val="000D799C"/>
    <w:rsid w:val="000F13E9"/>
    <w:rsid w:val="00101091"/>
    <w:rsid w:val="001233B1"/>
    <w:rsid w:val="00123B13"/>
    <w:rsid w:val="001343D2"/>
    <w:rsid w:val="00154C51"/>
    <w:rsid w:val="00161A4D"/>
    <w:rsid w:val="00166855"/>
    <w:rsid w:val="001A263A"/>
    <w:rsid w:val="001A45CF"/>
    <w:rsid w:val="001A4C19"/>
    <w:rsid w:val="001B64FD"/>
    <w:rsid w:val="001C3C3C"/>
    <w:rsid w:val="001C64DD"/>
    <w:rsid w:val="001D0B81"/>
    <w:rsid w:val="001D6670"/>
    <w:rsid w:val="001E34E0"/>
    <w:rsid w:val="001E5DA8"/>
    <w:rsid w:val="001F15F7"/>
    <w:rsid w:val="001F7604"/>
    <w:rsid w:val="00201C7F"/>
    <w:rsid w:val="00220AC6"/>
    <w:rsid w:val="00234783"/>
    <w:rsid w:val="002373AD"/>
    <w:rsid w:val="002732EC"/>
    <w:rsid w:val="0027340A"/>
    <w:rsid w:val="002B5706"/>
    <w:rsid w:val="002D1328"/>
    <w:rsid w:val="003064C0"/>
    <w:rsid w:val="00366BD5"/>
    <w:rsid w:val="0037110D"/>
    <w:rsid w:val="00377F93"/>
    <w:rsid w:val="003A310B"/>
    <w:rsid w:val="003B6E4E"/>
    <w:rsid w:val="003B7728"/>
    <w:rsid w:val="003C2A0D"/>
    <w:rsid w:val="003D4B11"/>
    <w:rsid w:val="003E0E2B"/>
    <w:rsid w:val="003E1BA1"/>
    <w:rsid w:val="00421692"/>
    <w:rsid w:val="004300C3"/>
    <w:rsid w:val="00461328"/>
    <w:rsid w:val="00470CD2"/>
    <w:rsid w:val="004759E1"/>
    <w:rsid w:val="004A46E6"/>
    <w:rsid w:val="004D6470"/>
    <w:rsid w:val="00520C3F"/>
    <w:rsid w:val="0052621E"/>
    <w:rsid w:val="00542859"/>
    <w:rsid w:val="00557756"/>
    <w:rsid w:val="00580A4C"/>
    <w:rsid w:val="005A1484"/>
    <w:rsid w:val="005A1986"/>
    <w:rsid w:val="005A1F9F"/>
    <w:rsid w:val="005B10FF"/>
    <w:rsid w:val="005D156E"/>
    <w:rsid w:val="005E42FB"/>
    <w:rsid w:val="005E7EB7"/>
    <w:rsid w:val="005F0F6B"/>
    <w:rsid w:val="00653C20"/>
    <w:rsid w:val="00654934"/>
    <w:rsid w:val="006549EF"/>
    <w:rsid w:val="006734D8"/>
    <w:rsid w:val="00681860"/>
    <w:rsid w:val="00682EF0"/>
    <w:rsid w:val="006A4C7C"/>
    <w:rsid w:val="006A5602"/>
    <w:rsid w:val="006B2FE0"/>
    <w:rsid w:val="006B712C"/>
    <w:rsid w:val="006C1473"/>
    <w:rsid w:val="006C7A17"/>
    <w:rsid w:val="006D70F4"/>
    <w:rsid w:val="006E4E8D"/>
    <w:rsid w:val="006E5F39"/>
    <w:rsid w:val="006F0837"/>
    <w:rsid w:val="006F0B78"/>
    <w:rsid w:val="006F2968"/>
    <w:rsid w:val="0071548E"/>
    <w:rsid w:val="00737E06"/>
    <w:rsid w:val="0074658B"/>
    <w:rsid w:val="007507D8"/>
    <w:rsid w:val="00756904"/>
    <w:rsid w:val="00767926"/>
    <w:rsid w:val="00776247"/>
    <w:rsid w:val="0079193E"/>
    <w:rsid w:val="007B4357"/>
    <w:rsid w:val="007D2206"/>
    <w:rsid w:val="007D2D8B"/>
    <w:rsid w:val="007D557C"/>
    <w:rsid w:val="007F0783"/>
    <w:rsid w:val="007F6E0F"/>
    <w:rsid w:val="0081591E"/>
    <w:rsid w:val="008247D9"/>
    <w:rsid w:val="00881D6B"/>
    <w:rsid w:val="008872BA"/>
    <w:rsid w:val="008A595B"/>
    <w:rsid w:val="008A64BA"/>
    <w:rsid w:val="008B43B7"/>
    <w:rsid w:val="008B761C"/>
    <w:rsid w:val="008D1141"/>
    <w:rsid w:val="008D1EC4"/>
    <w:rsid w:val="008D748A"/>
    <w:rsid w:val="008E561C"/>
    <w:rsid w:val="008E7847"/>
    <w:rsid w:val="00900FB5"/>
    <w:rsid w:val="00904F2E"/>
    <w:rsid w:val="00907EFD"/>
    <w:rsid w:val="00917D88"/>
    <w:rsid w:val="00930F4D"/>
    <w:rsid w:val="0094355B"/>
    <w:rsid w:val="00960ABD"/>
    <w:rsid w:val="0098298E"/>
    <w:rsid w:val="00994E64"/>
    <w:rsid w:val="009B50C6"/>
    <w:rsid w:val="009C1512"/>
    <w:rsid w:val="009E20E0"/>
    <w:rsid w:val="00A5439F"/>
    <w:rsid w:val="00A5533B"/>
    <w:rsid w:val="00A83703"/>
    <w:rsid w:val="00A87191"/>
    <w:rsid w:val="00A871A7"/>
    <w:rsid w:val="00A94FA7"/>
    <w:rsid w:val="00AA1676"/>
    <w:rsid w:val="00AB01C5"/>
    <w:rsid w:val="00AB14C6"/>
    <w:rsid w:val="00AB3320"/>
    <w:rsid w:val="00AC3289"/>
    <w:rsid w:val="00B23068"/>
    <w:rsid w:val="00B273C4"/>
    <w:rsid w:val="00B54F9E"/>
    <w:rsid w:val="00B60CFB"/>
    <w:rsid w:val="00B66BCC"/>
    <w:rsid w:val="00B7650C"/>
    <w:rsid w:val="00B87B6C"/>
    <w:rsid w:val="00BA18FE"/>
    <w:rsid w:val="00BA76FB"/>
    <w:rsid w:val="00BB4D97"/>
    <w:rsid w:val="00BB6753"/>
    <w:rsid w:val="00BE09D6"/>
    <w:rsid w:val="00BF2C1B"/>
    <w:rsid w:val="00BF560B"/>
    <w:rsid w:val="00C0061E"/>
    <w:rsid w:val="00C0107A"/>
    <w:rsid w:val="00C05389"/>
    <w:rsid w:val="00C15165"/>
    <w:rsid w:val="00C810EC"/>
    <w:rsid w:val="00CB390A"/>
    <w:rsid w:val="00CB494B"/>
    <w:rsid w:val="00CC4359"/>
    <w:rsid w:val="00CD1CE0"/>
    <w:rsid w:val="00CF6CEA"/>
    <w:rsid w:val="00D02422"/>
    <w:rsid w:val="00D11F8F"/>
    <w:rsid w:val="00D12F42"/>
    <w:rsid w:val="00D21979"/>
    <w:rsid w:val="00D30F3B"/>
    <w:rsid w:val="00D51805"/>
    <w:rsid w:val="00D578EF"/>
    <w:rsid w:val="00D94112"/>
    <w:rsid w:val="00DA67D1"/>
    <w:rsid w:val="00DB2C2B"/>
    <w:rsid w:val="00DD2101"/>
    <w:rsid w:val="00DD6681"/>
    <w:rsid w:val="00DF4490"/>
    <w:rsid w:val="00E002CE"/>
    <w:rsid w:val="00E12915"/>
    <w:rsid w:val="00E1732B"/>
    <w:rsid w:val="00E24ACB"/>
    <w:rsid w:val="00E3303A"/>
    <w:rsid w:val="00E47F6E"/>
    <w:rsid w:val="00E52105"/>
    <w:rsid w:val="00E52BB2"/>
    <w:rsid w:val="00E53A22"/>
    <w:rsid w:val="00E628EA"/>
    <w:rsid w:val="00E63CBF"/>
    <w:rsid w:val="00E67ACC"/>
    <w:rsid w:val="00EA3175"/>
    <w:rsid w:val="00EC6F13"/>
    <w:rsid w:val="00ED38AF"/>
    <w:rsid w:val="00ED7D7A"/>
    <w:rsid w:val="00EE0141"/>
    <w:rsid w:val="00EF3B27"/>
    <w:rsid w:val="00F0196B"/>
    <w:rsid w:val="00F027A4"/>
    <w:rsid w:val="00F03E91"/>
    <w:rsid w:val="00F302AF"/>
    <w:rsid w:val="00F53650"/>
    <w:rsid w:val="00F57D10"/>
    <w:rsid w:val="00F63353"/>
    <w:rsid w:val="00F67FE7"/>
    <w:rsid w:val="00F76B9E"/>
    <w:rsid w:val="00FB26A6"/>
    <w:rsid w:val="00FD38C3"/>
    <w:rsid w:val="00FD6403"/>
    <w:rsid w:val="00FE2662"/>
    <w:rsid w:val="00FE2F87"/>
    <w:rsid w:val="00FE623B"/>
    <w:rsid w:val="00FF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D6FA"/>
  <w15:chartTrackingRefBased/>
  <w15:docId w15:val="{F5CA737E-495E-4740-B931-48D2A1805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5706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2B570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1D0B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0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3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6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9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7</Pages>
  <Words>992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Han Chung</dc:creator>
  <cp:keywords/>
  <dc:description/>
  <cp:lastModifiedBy>Meng-Han Chung</cp:lastModifiedBy>
  <cp:revision>74</cp:revision>
  <dcterms:created xsi:type="dcterms:W3CDTF">2023-08-31T22:52:00Z</dcterms:created>
  <dcterms:modified xsi:type="dcterms:W3CDTF">2023-11-15T05:09:00Z</dcterms:modified>
</cp:coreProperties>
</file>